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9A691" w14:textId="733256F3" w:rsidR="00477A05" w:rsidRPr="002A39D8" w:rsidRDefault="0008204C" w:rsidP="0008204C">
      <w:r w:rsidRPr="00F317C0">
        <w:rPr>
          <w:b/>
          <w:bCs/>
          <w:lang w:val="en-GB"/>
        </w:rPr>
        <w:t>Supplement</w:t>
      </w:r>
      <w:r w:rsidR="009D1548">
        <w:rPr>
          <w:b/>
          <w:bCs/>
          <w:lang w:val="en-GB"/>
        </w:rPr>
        <w:t>al</w:t>
      </w:r>
      <w:r w:rsidRPr="00F317C0">
        <w:rPr>
          <w:b/>
          <w:bCs/>
          <w:lang w:val="en-GB"/>
        </w:rPr>
        <w:t xml:space="preserve"> </w:t>
      </w:r>
      <w:r w:rsidR="007E74E2">
        <w:rPr>
          <w:b/>
          <w:bCs/>
          <w:lang w:val="en-GB"/>
        </w:rPr>
        <w:t>M</w:t>
      </w:r>
      <w:r w:rsidRPr="00F317C0">
        <w:rPr>
          <w:b/>
          <w:bCs/>
          <w:lang w:val="en-GB"/>
        </w:rPr>
        <w:t xml:space="preserve">aterials </w:t>
      </w:r>
      <w:r w:rsidR="007E74E2">
        <w:rPr>
          <w:b/>
          <w:bCs/>
          <w:lang w:val="en-GB"/>
        </w:rPr>
        <w:t>T</w:t>
      </w:r>
      <w:r w:rsidRPr="00F317C0">
        <w:rPr>
          <w:b/>
          <w:bCs/>
          <w:lang w:val="en-GB"/>
        </w:rPr>
        <w:t>able 1:</w:t>
      </w:r>
      <w:r w:rsidR="00070F70">
        <w:rPr>
          <w:b/>
          <w:bCs/>
          <w:lang w:val="en-GB"/>
        </w:rPr>
        <w:t xml:space="preserve"> medication</w:t>
      </w:r>
      <w:r w:rsidR="0074521C">
        <w:rPr>
          <w:b/>
          <w:bCs/>
          <w:lang w:val="en-GB"/>
        </w:rPr>
        <w:t xml:space="preserve"> defined as nephrotoxic medication</w:t>
      </w:r>
      <w:r w:rsidR="00380768">
        <w:rPr>
          <w:b/>
          <w:bCs/>
          <w:lang w:val="en-GB"/>
        </w:rPr>
        <w:t xml:space="preserve"> </w:t>
      </w:r>
      <w:r w:rsidR="00BD3EC5">
        <w:rPr>
          <w:b/>
          <w:bCs/>
          <w:lang w:val="en-GB"/>
        </w:rPr>
        <w:t xml:space="preserve">adapted from Ashley et al. (2015) </w:t>
      </w:r>
      <w:r w:rsidR="00380768">
        <w:rPr>
          <w:b/>
          <w:bCs/>
          <w:lang w:val="en-GB"/>
        </w:rPr>
        <w:t xml:space="preserve">with </w:t>
      </w:r>
      <w:r w:rsidR="00380768" w:rsidRPr="00380768">
        <w:rPr>
          <w:b/>
          <w:bCs/>
        </w:rPr>
        <w:t xml:space="preserve">Anatomical Therapeutic Chemical (ATC) </w:t>
      </w:r>
      <w:r w:rsidR="00380768">
        <w:rPr>
          <w:b/>
          <w:bCs/>
        </w:rPr>
        <w:t>codes</w:t>
      </w:r>
      <w:r w:rsidR="002A39D8" w:rsidRPr="006D4D9D">
        <w:rPr>
          <w:b/>
          <w:bCs/>
        </w:rPr>
        <w:t xml:space="preserve">. </w:t>
      </w:r>
      <w:r w:rsidR="0074521C">
        <w:t>*: all drugs with similar ATC codes were included.</w:t>
      </w:r>
    </w:p>
    <w:tbl>
      <w:tblPr>
        <w:tblW w:w="6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2"/>
        <w:gridCol w:w="2003"/>
        <w:gridCol w:w="1573"/>
      </w:tblGrid>
      <w:tr w:rsidR="00070F70" w14:paraId="481207F9" w14:textId="77777777" w:rsidTr="0074521C">
        <w:trPr>
          <w:trHeight w:val="315"/>
        </w:trPr>
        <w:tc>
          <w:tcPr>
            <w:tcW w:w="3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F11E" w14:textId="35A8A233" w:rsidR="00070F70" w:rsidRDefault="0074521C" w:rsidP="0074521C">
            <w:r>
              <w:t>T</w:t>
            </w:r>
            <w:r w:rsidR="00070F70">
              <w:t>ype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C2E17" w14:textId="627D2F6A" w:rsidR="00070F70" w:rsidRDefault="0074521C" w:rsidP="0074521C">
            <w:r>
              <w:t>Drug</w:t>
            </w:r>
          </w:p>
        </w:tc>
        <w:tc>
          <w:tcPr>
            <w:tcW w:w="157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115E7" w14:textId="2C018363" w:rsidR="00070F70" w:rsidRDefault="0074521C" w:rsidP="0074521C">
            <w:r>
              <w:t>ATC code</w:t>
            </w:r>
          </w:p>
        </w:tc>
      </w:tr>
      <w:tr w:rsidR="00070F70" w14:paraId="0AF33775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B91D" w14:textId="77777777" w:rsidR="00070F70" w:rsidRDefault="00070F70" w:rsidP="0074521C">
            <w:r>
              <w:t>antivi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1A0A" w14:textId="77777777" w:rsidR="00070F70" w:rsidRDefault="00070F70" w:rsidP="0074521C">
            <w:proofErr w:type="spellStart"/>
            <w:r>
              <w:t>aciclovi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7004C" w14:textId="77777777" w:rsidR="00070F70" w:rsidRDefault="00070F70" w:rsidP="0074521C">
            <w:r>
              <w:t>J05AB01</w:t>
            </w:r>
          </w:p>
        </w:tc>
      </w:tr>
      <w:tr w:rsidR="00070F70" w14:paraId="78E163F3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40CC" w14:textId="77777777" w:rsidR="00070F70" w:rsidRDefault="00070F70" w:rsidP="0074521C">
            <w:r>
              <w:t>antifung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F36A1" w14:textId="77777777" w:rsidR="00070F70" w:rsidRDefault="00070F70" w:rsidP="0074521C">
            <w:r>
              <w:t>amphotericin B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F7112" w14:textId="77777777" w:rsidR="00070F70" w:rsidRDefault="00070F70" w:rsidP="0074521C">
            <w:r>
              <w:t>J02AA01</w:t>
            </w:r>
          </w:p>
        </w:tc>
      </w:tr>
      <w:tr w:rsidR="00070F70" w14:paraId="208D717B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6C1E" w14:textId="77777777" w:rsidR="00070F70" w:rsidRDefault="00070F70" w:rsidP="0074521C">
            <w:r>
              <w:t>antibacteri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381DE" w14:textId="77777777" w:rsidR="00070F70" w:rsidRDefault="00070F70" w:rsidP="0074521C">
            <w:r>
              <w:t>amikac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A01A3" w14:textId="77777777" w:rsidR="00070F70" w:rsidRDefault="00070F70" w:rsidP="0074521C">
            <w:r>
              <w:t>J01GB06</w:t>
            </w:r>
          </w:p>
        </w:tc>
      </w:tr>
      <w:tr w:rsidR="00070F70" w14:paraId="11A34C43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7360D" w14:textId="77777777" w:rsidR="00070F70" w:rsidRDefault="00070F70" w:rsidP="0074521C">
            <w:r>
              <w:t>immunosuppress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15F61" w14:textId="77777777" w:rsidR="00070F70" w:rsidRDefault="00070F70" w:rsidP="0074521C">
            <w:r>
              <w:t>ciclospor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4DE5C" w14:textId="77777777" w:rsidR="00070F70" w:rsidRDefault="00070F70" w:rsidP="0074521C">
            <w:r>
              <w:t>L04AD01</w:t>
            </w:r>
          </w:p>
        </w:tc>
      </w:tr>
      <w:tr w:rsidR="00070F70" w14:paraId="39D8704A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15BD7" w14:textId="77777777" w:rsidR="00070F70" w:rsidRDefault="00070F70" w:rsidP="0074521C">
            <w:r>
              <w:t>antivi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8A05" w14:textId="77777777" w:rsidR="00070F70" w:rsidRDefault="00070F70" w:rsidP="0074521C">
            <w:proofErr w:type="spellStart"/>
            <w:r>
              <w:t>foscarne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EBA28" w14:textId="77777777" w:rsidR="00070F70" w:rsidRDefault="00070F70" w:rsidP="0074521C">
            <w:r>
              <w:t>J05AD01</w:t>
            </w:r>
          </w:p>
        </w:tc>
      </w:tr>
      <w:tr w:rsidR="00070F70" w14:paraId="1BF4D891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A5F8" w14:textId="77777777" w:rsidR="00070F70" w:rsidRDefault="00070F70" w:rsidP="0074521C">
            <w:r>
              <w:t>antivi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477A" w14:textId="77777777" w:rsidR="00070F70" w:rsidRDefault="00070F70" w:rsidP="0074521C">
            <w:r>
              <w:t>ganciclov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D568" w14:textId="77777777" w:rsidR="00070F70" w:rsidRDefault="00070F70" w:rsidP="0074521C">
            <w:r>
              <w:t>J05AB06</w:t>
            </w:r>
          </w:p>
        </w:tc>
      </w:tr>
      <w:tr w:rsidR="00070F70" w14:paraId="2DA55008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4E7BA" w14:textId="77777777" w:rsidR="00070F70" w:rsidRDefault="00070F70" w:rsidP="0074521C">
            <w:r>
              <w:t>antibacteri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7BC32" w14:textId="77777777" w:rsidR="00070F70" w:rsidRDefault="00070F70" w:rsidP="0074521C">
            <w:r>
              <w:t>gentamic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C6C4" w14:textId="77777777" w:rsidR="00070F70" w:rsidRDefault="00070F70" w:rsidP="0074521C">
            <w:r>
              <w:t>J01GB03</w:t>
            </w:r>
          </w:p>
        </w:tc>
      </w:tr>
      <w:tr w:rsidR="00070F70" w14:paraId="7C29D2BF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BFC14" w14:textId="77777777" w:rsidR="00070F70" w:rsidRDefault="00070F70" w:rsidP="0074521C">
            <w:r>
              <w:t>mood stabiliz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C982" w14:textId="77777777" w:rsidR="00070F70" w:rsidRDefault="00070F70" w:rsidP="0074521C">
            <w:r>
              <w:t>lithium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36AEC" w14:textId="77777777" w:rsidR="00070F70" w:rsidRDefault="00070F70" w:rsidP="0074521C">
            <w:r>
              <w:t>N05AN01</w:t>
            </w:r>
          </w:p>
        </w:tc>
      </w:tr>
      <w:tr w:rsidR="00070F70" w14:paraId="679A1845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6E2B1" w14:textId="77777777" w:rsidR="00070F70" w:rsidRDefault="00070F70" w:rsidP="0074521C">
            <w:r>
              <w:t>immunosuppress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416F" w14:textId="77777777" w:rsidR="00070F70" w:rsidRDefault="00070F70" w:rsidP="0074521C">
            <w:r>
              <w:t>methotrex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3AA8" w14:textId="77777777" w:rsidR="00070F70" w:rsidRDefault="00070F70" w:rsidP="0074521C">
            <w:r>
              <w:t>L04AX03</w:t>
            </w:r>
          </w:p>
        </w:tc>
      </w:tr>
      <w:tr w:rsidR="00070F70" w14:paraId="34A8A834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F5B8" w14:textId="77777777" w:rsidR="00070F70" w:rsidRDefault="00070F70" w:rsidP="0074521C">
            <w:r>
              <w:t>NS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86E56" w14:textId="77777777" w:rsidR="00070F70" w:rsidRDefault="00070F70" w:rsidP="0074521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D9ACD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MO1AB*</w:t>
            </w:r>
          </w:p>
        </w:tc>
      </w:tr>
      <w:tr w:rsidR="00070F70" w14:paraId="218211FE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9A4F0" w14:textId="77777777" w:rsidR="00070F70" w:rsidRDefault="00070F70" w:rsidP="0074521C">
            <w:r>
              <w:t>NS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D3611" w14:textId="77777777" w:rsidR="00070F70" w:rsidRDefault="00070F70" w:rsidP="0074521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01E2B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MO1AC*</w:t>
            </w:r>
          </w:p>
        </w:tc>
      </w:tr>
      <w:tr w:rsidR="00070F70" w14:paraId="4BA4A28B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03DC" w14:textId="77777777" w:rsidR="00070F70" w:rsidRDefault="00070F70" w:rsidP="0074521C">
            <w:r>
              <w:t>NS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ACDBF" w14:textId="77777777" w:rsidR="00070F70" w:rsidRDefault="00070F70" w:rsidP="0074521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3D30D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MO1AE*</w:t>
            </w:r>
          </w:p>
        </w:tc>
      </w:tr>
      <w:tr w:rsidR="00070F70" w14:paraId="25103E65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C7C0D" w14:textId="77777777" w:rsidR="00070F70" w:rsidRDefault="00070F70" w:rsidP="0074521C">
            <w:r>
              <w:t>NSA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14054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acetylsalicylic aci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B408" w14:textId="77777777" w:rsidR="00070F70" w:rsidRDefault="00070F70" w:rsidP="0074521C">
            <w:r>
              <w:t>N02BA01</w:t>
            </w:r>
          </w:p>
        </w:tc>
      </w:tr>
      <w:tr w:rsidR="00070F70" w14:paraId="430C4276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77F6" w14:textId="77777777" w:rsidR="00070F70" w:rsidRDefault="00070F70" w:rsidP="0074521C">
            <w:r>
              <w:t>immunosuppress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1F26" w14:textId="77777777" w:rsidR="00070F70" w:rsidRDefault="00070F70" w:rsidP="0074521C">
            <w:r>
              <w:t>sirolim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BB9C" w14:textId="4322CBAD" w:rsidR="00070F70" w:rsidRDefault="00070F70" w:rsidP="0074521C">
            <w:r>
              <w:t>L04AA10</w:t>
            </w:r>
          </w:p>
        </w:tc>
      </w:tr>
      <w:tr w:rsidR="00070F70" w14:paraId="052C7F00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E8D32" w14:textId="77777777" w:rsidR="00070F70" w:rsidRDefault="00070F70" w:rsidP="0074521C">
            <w:r>
              <w:t>immunosuppresso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B6AE" w14:textId="77777777" w:rsidR="00070F70" w:rsidRDefault="00070F70" w:rsidP="0074521C">
            <w:r>
              <w:t>tacrolimu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E0D9A" w14:textId="28EC743B" w:rsidR="00070F70" w:rsidRDefault="00070F70" w:rsidP="0074521C">
            <w:r>
              <w:t>L04AD02</w:t>
            </w:r>
          </w:p>
        </w:tc>
      </w:tr>
      <w:tr w:rsidR="00070F70" w14:paraId="2BB211A4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0E35E" w14:textId="77777777" w:rsidR="00070F70" w:rsidRDefault="00070F70" w:rsidP="0074521C">
            <w:r>
              <w:t>antibacteri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A29DB" w14:textId="77777777" w:rsidR="00070F70" w:rsidRDefault="00070F70" w:rsidP="0074521C">
            <w:r>
              <w:t>tobramyc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9EF0" w14:textId="1233C0BF" w:rsidR="00070F70" w:rsidRDefault="00070F70" w:rsidP="0074521C">
            <w:r>
              <w:t>J01GB01</w:t>
            </w:r>
          </w:p>
        </w:tc>
      </w:tr>
      <w:tr w:rsidR="00070F70" w14:paraId="4032800B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B79BF" w14:textId="5D340B84" w:rsidR="00070F70" w:rsidRDefault="00070F70" w:rsidP="0074521C">
            <w:r>
              <w:t>antivi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718F" w14:textId="77777777" w:rsidR="00070F70" w:rsidRDefault="00070F70" w:rsidP="0074521C">
            <w:r>
              <w:t>valaciclov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33F5C" w14:textId="66761389" w:rsidR="00070F70" w:rsidRDefault="00070F70" w:rsidP="0074521C">
            <w:r>
              <w:t>J05AB11</w:t>
            </w:r>
          </w:p>
        </w:tc>
      </w:tr>
      <w:tr w:rsidR="00070F70" w14:paraId="0EAA9795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6F4BE" w14:textId="77777777" w:rsidR="00070F70" w:rsidRDefault="00070F70" w:rsidP="0074521C">
            <w:r>
              <w:t>antivir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323B" w14:textId="77777777" w:rsidR="00070F70" w:rsidRDefault="00070F70" w:rsidP="0074521C">
            <w:r>
              <w:t>valganciclovi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8CC82" w14:textId="5AD858CB" w:rsidR="00070F70" w:rsidRDefault="00070F70" w:rsidP="0074521C">
            <w:r>
              <w:t>J05AB14</w:t>
            </w:r>
          </w:p>
        </w:tc>
      </w:tr>
      <w:tr w:rsidR="00070F70" w14:paraId="240F73A8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5E860" w14:textId="77777777" w:rsidR="00070F70" w:rsidRDefault="00070F70" w:rsidP="0074521C">
            <w:r>
              <w:t>antibacterial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C127" w14:textId="77777777" w:rsidR="00070F70" w:rsidRDefault="00070F70" w:rsidP="0074521C">
            <w:r>
              <w:t>vancomyc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8E03E" w14:textId="38D33E69" w:rsidR="00070F70" w:rsidRDefault="00070F70" w:rsidP="0074521C">
            <w:r>
              <w:t>J01XA01</w:t>
            </w:r>
          </w:p>
        </w:tc>
      </w:tr>
      <w:tr w:rsidR="00070F70" w14:paraId="049C56C0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4B24B" w14:textId="5E57F6D6" w:rsidR="00070F70" w:rsidRDefault="00070F70" w:rsidP="0074521C">
            <w:r>
              <w:t>diuret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109C5A" w14:textId="7DF19324" w:rsidR="00070F70" w:rsidRPr="00070F70" w:rsidRDefault="00070F70" w:rsidP="0074521C">
            <w:pPr>
              <w:rPr>
                <w:b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AEE13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C02L*</w:t>
            </w:r>
          </w:p>
        </w:tc>
      </w:tr>
      <w:tr w:rsidR="00070F70" w14:paraId="6AE284D3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8C35C" w14:textId="64ED1DCC" w:rsidR="00070F70" w:rsidRDefault="00070F70" w:rsidP="0074521C">
            <w:r>
              <w:t>diuretic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73DB3" w14:textId="37A6D174" w:rsidR="00070F70" w:rsidRPr="00070F70" w:rsidRDefault="00070F70" w:rsidP="0074521C">
            <w:pPr>
              <w:rPr>
                <w:b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E094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C03*</w:t>
            </w:r>
          </w:p>
        </w:tc>
      </w:tr>
      <w:tr w:rsidR="00070F70" w14:paraId="272FA117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E848C" w14:textId="339533D0" w:rsidR="00070F70" w:rsidRDefault="00070F70" w:rsidP="0074521C">
            <w:r>
              <w:t>ace inhibitor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D88B4" w14:textId="15BE0EE8" w:rsidR="00070F70" w:rsidRPr="00070F70" w:rsidRDefault="00070F70" w:rsidP="0074521C">
            <w:pPr>
              <w:rPr>
                <w:b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5B26" w14:textId="77777777" w:rsidR="00070F70" w:rsidRDefault="00070F70" w:rsidP="0074521C">
            <w:pPr>
              <w:rPr>
                <w:sz w:val="24"/>
                <w:szCs w:val="24"/>
              </w:rPr>
            </w:pPr>
            <w:r>
              <w:t>C09*</w:t>
            </w:r>
          </w:p>
        </w:tc>
      </w:tr>
      <w:tr w:rsidR="00070F70" w14:paraId="1E924C24" w14:textId="77777777" w:rsidTr="0074521C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3B27D" w14:textId="064C3F5F" w:rsidR="00070F70" w:rsidRPr="0074521C" w:rsidRDefault="003D51DA" w:rsidP="0074521C">
            <w:pPr>
              <w:rPr>
                <w:bCs/>
              </w:rPr>
            </w:pPr>
            <w:r>
              <w:rPr>
                <w:bCs/>
              </w:rPr>
              <w:t>a</w:t>
            </w:r>
            <w:r w:rsidR="0074521C" w:rsidRPr="0074521C">
              <w:rPr>
                <w:bCs/>
              </w:rPr>
              <w:t>ngiotensin II receptor blocke</w:t>
            </w:r>
            <w:r w:rsidR="0074521C">
              <w:rPr>
                <w:bCs/>
              </w:rPr>
              <w:t>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235C05" w14:textId="785FEDC1" w:rsidR="00070F70" w:rsidRPr="00070F70" w:rsidRDefault="00070F70" w:rsidP="0074521C">
            <w:pPr>
              <w:rPr>
                <w:b/>
                <w:sz w:val="24"/>
                <w:szCs w:val="24"/>
                <w:u w:val="singl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E1A43" w14:textId="77777777" w:rsidR="00070F70" w:rsidRDefault="00070F70" w:rsidP="0074521C">
            <w:r>
              <w:t>C09*</w:t>
            </w:r>
          </w:p>
        </w:tc>
      </w:tr>
    </w:tbl>
    <w:p w14:paraId="5D7FB765" w14:textId="4D86D7B3" w:rsidR="000824AD" w:rsidRPr="000824AD" w:rsidRDefault="002A39D8" w:rsidP="000824AD">
      <w:pPr>
        <w:rPr>
          <w:lang w:val="en-GB"/>
        </w:rPr>
      </w:pPr>
      <w:r>
        <w:rPr>
          <w:lang w:val="en-GB"/>
        </w:rPr>
        <w:br w:type="page"/>
      </w:r>
      <w:r w:rsidR="000824AD" w:rsidRPr="000824AD">
        <w:rPr>
          <w:b/>
          <w:bCs/>
          <w:lang w:val="en-GB"/>
        </w:rPr>
        <w:lastRenderedPageBreak/>
        <w:t xml:space="preserve">Supplemental </w:t>
      </w:r>
      <w:r w:rsidR="00B058EC">
        <w:rPr>
          <w:b/>
          <w:bCs/>
          <w:lang w:val="en-GB"/>
        </w:rPr>
        <w:t xml:space="preserve">Materials </w:t>
      </w:r>
      <w:r w:rsidR="000824AD" w:rsidRPr="000824AD">
        <w:rPr>
          <w:b/>
          <w:bCs/>
          <w:lang w:val="en-GB"/>
        </w:rPr>
        <w:t xml:space="preserve">Table </w:t>
      </w:r>
      <w:r w:rsidR="008052E8">
        <w:rPr>
          <w:b/>
          <w:bCs/>
          <w:lang w:val="en-GB"/>
        </w:rPr>
        <w:t>2</w:t>
      </w:r>
      <w:r w:rsidR="000824AD" w:rsidRPr="000824AD">
        <w:rPr>
          <w:b/>
          <w:bCs/>
          <w:lang w:val="en-GB"/>
        </w:rPr>
        <w:t>: patients characteristics of before and after period</w:t>
      </w:r>
      <w:r w:rsidR="00477596">
        <w:rPr>
          <w:b/>
          <w:bCs/>
          <w:lang w:val="en-GB"/>
        </w:rPr>
        <w:t>s</w:t>
      </w:r>
      <w:r w:rsidR="000824AD" w:rsidRPr="000824AD">
        <w:rPr>
          <w:b/>
          <w:bCs/>
          <w:lang w:val="en-GB"/>
        </w:rPr>
        <w:t>.</w:t>
      </w:r>
    </w:p>
    <w:tbl>
      <w:tblPr>
        <w:tblStyle w:val="TableGrid"/>
        <w:tblW w:w="9493" w:type="dxa"/>
        <w:tblLook w:val="0420" w:firstRow="1" w:lastRow="0" w:firstColumn="0" w:lastColumn="0" w:noHBand="0" w:noVBand="1"/>
      </w:tblPr>
      <w:tblGrid>
        <w:gridCol w:w="4815"/>
        <w:gridCol w:w="2410"/>
        <w:gridCol w:w="2268"/>
      </w:tblGrid>
      <w:tr w:rsidR="006D25B8" w:rsidRPr="000824AD" w14:paraId="1764300A" w14:textId="77777777" w:rsidTr="007C1283">
        <w:trPr>
          <w:trHeight w:val="584"/>
        </w:trPr>
        <w:tc>
          <w:tcPr>
            <w:tcW w:w="4815" w:type="dxa"/>
            <w:hideMark/>
          </w:tcPr>
          <w:p w14:paraId="07AB8B17" w14:textId="77777777" w:rsidR="006D25B8" w:rsidRPr="000824AD" w:rsidRDefault="006D25B8" w:rsidP="006D25B8">
            <w:pPr>
              <w:pStyle w:val="NoSpacing"/>
            </w:pPr>
          </w:p>
        </w:tc>
        <w:tc>
          <w:tcPr>
            <w:tcW w:w="2410" w:type="dxa"/>
            <w:vAlign w:val="center"/>
            <w:hideMark/>
          </w:tcPr>
          <w:p w14:paraId="5B03AC53" w14:textId="6E139718" w:rsidR="006D25B8" w:rsidRPr="000824AD" w:rsidRDefault="006D25B8" w:rsidP="006D25B8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Before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2C616E">
              <w:rPr>
                <w:b/>
                <w:bCs/>
                <w:sz w:val="20"/>
                <w:szCs w:val="20"/>
              </w:rPr>
              <w:t xml:space="preserve"> (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D131A1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of </w:t>
            </w:r>
            <w:r w:rsidRPr="002C616E">
              <w:rPr>
                <w:b/>
                <w:bCs/>
                <w:sz w:val="20"/>
                <w:szCs w:val="20"/>
              </w:rPr>
              <w:t>Apr</w:t>
            </w:r>
            <w:r>
              <w:rPr>
                <w:b/>
                <w:bCs/>
                <w:sz w:val="20"/>
                <w:szCs w:val="20"/>
              </w:rPr>
              <w:t xml:space="preserve">il </w:t>
            </w:r>
            <w:r w:rsidRPr="002C616E">
              <w:rPr>
                <w:b/>
                <w:bCs/>
                <w:sz w:val="20"/>
                <w:szCs w:val="20"/>
              </w:rPr>
              <w:t>2</w:t>
            </w:r>
            <w:r>
              <w:rPr>
                <w:b/>
                <w:bCs/>
                <w:sz w:val="20"/>
                <w:szCs w:val="20"/>
              </w:rPr>
              <w:t>02</w:t>
            </w:r>
            <w:r w:rsidRPr="002C616E">
              <w:rPr>
                <w:b/>
                <w:bCs/>
                <w:sz w:val="20"/>
                <w:szCs w:val="20"/>
              </w:rPr>
              <w:t>1 –</w:t>
            </w:r>
            <w:r>
              <w:rPr>
                <w:b/>
                <w:bCs/>
                <w:sz w:val="20"/>
                <w:szCs w:val="20"/>
              </w:rPr>
              <w:br/>
              <w:t>5</w:t>
            </w:r>
            <w:r w:rsidRPr="00D131A1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of</w:t>
            </w:r>
            <w:r w:rsidRPr="002C616E">
              <w:rPr>
                <w:b/>
                <w:bCs/>
                <w:sz w:val="20"/>
                <w:szCs w:val="20"/>
              </w:rPr>
              <w:t xml:space="preserve"> Oct</w:t>
            </w:r>
            <w:r>
              <w:rPr>
                <w:b/>
                <w:bCs/>
                <w:sz w:val="20"/>
                <w:szCs w:val="20"/>
              </w:rPr>
              <w:t>ober</w:t>
            </w:r>
            <w:r w:rsidRPr="002C616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0</w:t>
            </w:r>
            <w:r w:rsidRPr="002C616E">
              <w:rPr>
                <w:b/>
                <w:bCs/>
                <w:sz w:val="20"/>
                <w:szCs w:val="20"/>
              </w:rPr>
              <w:t>21)</w:t>
            </w:r>
          </w:p>
        </w:tc>
        <w:tc>
          <w:tcPr>
            <w:tcW w:w="2268" w:type="dxa"/>
            <w:vAlign w:val="center"/>
            <w:hideMark/>
          </w:tcPr>
          <w:p w14:paraId="33CE962E" w14:textId="64A21514" w:rsidR="006D25B8" w:rsidRPr="000824AD" w:rsidRDefault="006D25B8" w:rsidP="006D25B8">
            <w:pPr>
              <w:pStyle w:val="NoSpacing"/>
              <w:jc w:val="center"/>
            </w:pPr>
            <w:r>
              <w:rPr>
                <w:b/>
                <w:bCs/>
                <w:sz w:val="20"/>
                <w:szCs w:val="20"/>
              </w:rPr>
              <w:t>After</w:t>
            </w:r>
            <w:r>
              <w:rPr>
                <w:b/>
                <w:bCs/>
                <w:sz w:val="20"/>
                <w:szCs w:val="20"/>
              </w:rPr>
              <w:br/>
            </w:r>
            <w:r w:rsidRPr="002C616E">
              <w:rPr>
                <w:b/>
                <w:bCs/>
                <w:sz w:val="20"/>
                <w:szCs w:val="20"/>
              </w:rPr>
              <w:t>(</w:t>
            </w:r>
            <w:r>
              <w:rPr>
                <w:b/>
                <w:bCs/>
                <w:sz w:val="20"/>
                <w:szCs w:val="20"/>
              </w:rPr>
              <w:t>6</w:t>
            </w:r>
            <w:r w:rsidRPr="00D131A1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of </w:t>
            </w:r>
            <w:r w:rsidRPr="002C616E">
              <w:rPr>
                <w:b/>
                <w:bCs/>
                <w:sz w:val="20"/>
                <w:szCs w:val="20"/>
              </w:rPr>
              <w:t>Oct</w:t>
            </w:r>
            <w:r>
              <w:rPr>
                <w:b/>
                <w:bCs/>
                <w:sz w:val="20"/>
                <w:szCs w:val="20"/>
              </w:rPr>
              <w:t>ober</w:t>
            </w:r>
            <w:r w:rsidRPr="002C616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0</w:t>
            </w:r>
            <w:r w:rsidRPr="002C616E">
              <w:rPr>
                <w:b/>
                <w:bCs/>
                <w:sz w:val="20"/>
                <w:szCs w:val="20"/>
              </w:rPr>
              <w:t xml:space="preserve">21 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2C616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5</w:t>
            </w:r>
            <w:r w:rsidRPr="00D131A1">
              <w:rPr>
                <w:b/>
                <w:bCs/>
                <w:sz w:val="20"/>
                <w:szCs w:val="20"/>
                <w:vertAlign w:val="superscript"/>
              </w:rPr>
              <w:t>th</w:t>
            </w:r>
            <w:r>
              <w:rPr>
                <w:b/>
                <w:bCs/>
                <w:sz w:val="20"/>
                <w:szCs w:val="20"/>
              </w:rPr>
              <w:t xml:space="preserve"> of </w:t>
            </w:r>
            <w:r w:rsidRPr="002C616E">
              <w:rPr>
                <w:b/>
                <w:bCs/>
                <w:sz w:val="20"/>
                <w:szCs w:val="20"/>
              </w:rPr>
              <w:t>Apr</w:t>
            </w:r>
            <w:r>
              <w:rPr>
                <w:b/>
                <w:bCs/>
                <w:sz w:val="20"/>
                <w:szCs w:val="20"/>
              </w:rPr>
              <w:t>il</w:t>
            </w:r>
            <w:r w:rsidRPr="002C616E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0</w:t>
            </w:r>
            <w:r w:rsidRPr="002C616E">
              <w:rPr>
                <w:b/>
                <w:bCs/>
                <w:sz w:val="20"/>
                <w:szCs w:val="20"/>
              </w:rPr>
              <w:t>22)</w:t>
            </w:r>
          </w:p>
        </w:tc>
      </w:tr>
      <w:tr w:rsidR="000824AD" w:rsidRPr="000824AD" w14:paraId="4ABFB9EE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7993B47D" w14:textId="77777777" w:rsidR="000824AD" w:rsidRPr="000824AD" w:rsidRDefault="000824AD" w:rsidP="007C1283">
            <w:pPr>
              <w:pStyle w:val="NoSpacing"/>
            </w:pPr>
            <w:r w:rsidRPr="000824AD">
              <w:t>Patients, count</w:t>
            </w:r>
          </w:p>
        </w:tc>
        <w:tc>
          <w:tcPr>
            <w:tcW w:w="2410" w:type="dxa"/>
            <w:vAlign w:val="center"/>
            <w:hideMark/>
          </w:tcPr>
          <w:p w14:paraId="32801CD7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866</w:t>
            </w:r>
          </w:p>
        </w:tc>
        <w:tc>
          <w:tcPr>
            <w:tcW w:w="2268" w:type="dxa"/>
            <w:vAlign w:val="center"/>
            <w:hideMark/>
          </w:tcPr>
          <w:p w14:paraId="77DF40A4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853</w:t>
            </w:r>
          </w:p>
        </w:tc>
      </w:tr>
      <w:tr w:rsidR="000824AD" w:rsidRPr="000824AD" w14:paraId="09FC0F29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384CBE19" w14:textId="77777777" w:rsidR="000824AD" w:rsidRPr="000824AD" w:rsidRDefault="000824AD" w:rsidP="007C1283">
            <w:pPr>
              <w:pStyle w:val="NoSpacing"/>
            </w:pPr>
            <w:r w:rsidRPr="000824AD">
              <w:t>Age patient on the day of first alert, mean (SD)</w:t>
            </w:r>
          </w:p>
        </w:tc>
        <w:tc>
          <w:tcPr>
            <w:tcW w:w="2410" w:type="dxa"/>
            <w:vAlign w:val="center"/>
            <w:hideMark/>
          </w:tcPr>
          <w:p w14:paraId="7325885D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60.3 (16.3)</w:t>
            </w:r>
          </w:p>
        </w:tc>
        <w:tc>
          <w:tcPr>
            <w:tcW w:w="2268" w:type="dxa"/>
            <w:vAlign w:val="center"/>
            <w:hideMark/>
          </w:tcPr>
          <w:p w14:paraId="01ED5C56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60.0 (16.8)</w:t>
            </w:r>
          </w:p>
        </w:tc>
      </w:tr>
      <w:tr w:rsidR="000824AD" w:rsidRPr="000824AD" w14:paraId="1C1EC151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25DE490D" w14:textId="77777777" w:rsidR="000824AD" w:rsidRPr="000824AD" w:rsidRDefault="000824AD" w:rsidP="007C1283">
            <w:pPr>
              <w:pStyle w:val="NoSpacing"/>
            </w:pPr>
            <w:r>
              <w:t>Sex, female</w:t>
            </w:r>
            <w:r w:rsidRPr="000824AD">
              <w:t xml:space="preserve"> count (%)</w:t>
            </w:r>
          </w:p>
        </w:tc>
        <w:tc>
          <w:tcPr>
            <w:tcW w:w="2410" w:type="dxa"/>
            <w:vAlign w:val="center"/>
            <w:hideMark/>
          </w:tcPr>
          <w:p w14:paraId="5BA5482F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405 (46.8%)</w:t>
            </w:r>
          </w:p>
        </w:tc>
        <w:tc>
          <w:tcPr>
            <w:tcW w:w="2268" w:type="dxa"/>
            <w:vAlign w:val="center"/>
            <w:hideMark/>
          </w:tcPr>
          <w:p w14:paraId="6ECF272C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390 (45.7%)</w:t>
            </w:r>
          </w:p>
        </w:tc>
      </w:tr>
      <w:tr w:rsidR="000824AD" w:rsidRPr="000824AD" w14:paraId="54DD9124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62EAFD7E" w14:textId="77777777" w:rsidR="000824AD" w:rsidRPr="000824AD" w:rsidRDefault="000824AD" w:rsidP="007C1283">
            <w:pPr>
              <w:pStyle w:val="NoSpacing"/>
            </w:pPr>
            <w:r w:rsidRPr="000824AD">
              <w:t>Admitted at least once during period, count (%)</w:t>
            </w:r>
          </w:p>
        </w:tc>
        <w:tc>
          <w:tcPr>
            <w:tcW w:w="2410" w:type="dxa"/>
            <w:vAlign w:val="center"/>
            <w:hideMark/>
          </w:tcPr>
          <w:p w14:paraId="6C0BA609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692 (79.9%)</w:t>
            </w:r>
          </w:p>
        </w:tc>
        <w:tc>
          <w:tcPr>
            <w:tcW w:w="2268" w:type="dxa"/>
            <w:vAlign w:val="center"/>
            <w:hideMark/>
          </w:tcPr>
          <w:p w14:paraId="15ED8A41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722 (84.6%)</w:t>
            </w:r>
          </w:p>
        </w:tc>
      </w:tr>
      <w:tr w:rsidR="000824AD" w:rsidRPr="000824AD" w14:paraId="7971C5E1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5315EE64" w14:textId="77777777" w:rsidR="000824AD" w:rsidRPr="000824AD" w:rsidRDefault="000824AD" w:rsidP="007C1283">
            <w:pPr>
              <w:pStyle w:val="NoSpacing"/>
            </w:pPr>
            <w:r w:rsidRPr="000824AD">
              <w:t>Alerts, count</w:t>
            </w:r>
          </w:p>
        </w:tc>
        <w:tc>
          <w:tcPr>
            <w:tcW w:w="2410" w:type="dxa"/>
            <w:vAlign w:val="center"/>
            <w:hideMark/>
          </w:tcPr>
          <w:p w14:paraId="0B6743C7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2,053</w:t>
            </w:r>
          </w:p>
        </w:tc>
        <w:tc>
          <w:tcPr>
            <w:tcW w:w="2268" w:type="dxa"/>
            <w:vAlign w:val="center"/>
            <w:hideMark/>
          </w:tcPr>
          <w:p w14:paraId="139FEDC8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1,970</w:t>
            </w:r>
          </w:p>
        </w:tc>
      </w:tr>
      <w:tr w:rsidR="000824AD" w:rsidRPr="000824AD" w14:paraId="75F5AC01" w14:textId="77777777" w:rsidTr="007C1283">
        <w:trPr>
          <w:trHeight w:val="584"/>
        </w:trPr>
        <w:tc>
          <w:tcPr>
            <w:tcW w:w="4815" w:type="dxa"/>
            <w:vAlign w:val="center"/>
            <w:hideMark/>
          </w:tcPr>
          <w:p w14:paraId="1CC139BC" w14:textId="77777777" w:rsidR="000824AD" w:rsidRPr="000824AD" w:rsidRDefault="000824AD" w:rsidP="007C1283">
            <w:pPr>
              <w:pStyle w:val="NoSpacing"/>
            </w:pPr>
            <w:r w:rsidRPr="000824AD">
              <w:t xml:space="preserve">Number of patients with </w:t>
            </w:r>
            <w:r w:rsidRPr="000824AD">
              <w:rPr>
                <w:i/>
                <w:iCs/>
              </w:rPr>
              <w:t>n</w:t>
            </w:r>
            <w:r w:rsidRPr="000824AD">
              <w:t xml:space="preserve"> number of alerts, count</w:t>
            </w:r>
          </w:p>
          <w:p w14:paraId="3BD0917A" w14:textId="77777777" w:rsidR="000824AD" w:rsidRDefault="000824AD">
            <w:pPr>
              <w:pStyle w:val="NoSpacing"/>
              <w:numPr>
                <w:ilvl w:val="0"/>
                <w:numId w:val="1"/>
              </w:numPr>
            </w:pPr>
            <w:r w:rsidRPr="000824AD">
              <w:t>1</w:t>
            </w:r>
          </w:p>
          <w:p w14:paraId="4B69C74B" w14:textId="77777777" w:rsidR="000824AD" w:rsidRDefault="000824AD">
            <w:pPr>
              <w:pStyle w:val="NoSpacing"/>
              <w:numPr>
                <w:ilvl w:val="0"/>
                <w:numId w:val="1"/>
              </w:numPr>
            </w:pPr>
            <w:r w:rsidRPr="000824AD">
              <w:t>2</w:t>
            </w:r>
          </w:p>
          <w:p w14:paraId="340F5726" w14:textId="77777777" w:rsidR="000824AD" w:rsidRPr="000824AD" w:rsidRDefault="000824AD">
            <w:pPr>
              <w:pStyle w:val="NoSpacing"/>
              <w:numPr>
                <w:ilvl w:val="0"/>
                <w:numId w:val="1"/>
              </w:numPr>
            </w:pPr>
            <w:r w:rsidRPr="000824AD">
              <w:t>&gt;= 3</w:t>
            </w:r>
          </w:p>
        </w:tc>
        <w:tc>
          <w:tcPr>
            <w:tcW w:w="2410" w:type="dxa"/>
            <w:vAlign w:val="center"/>
            <w:hideMark/>
          </w:tcPr>
          <w:p w14:paraId="4B8F0A8C" w14:textId="77777777" w:rsidR="000824AD" w:rsidRDefault="000824AD" w:rsidP="007C1283">
            <w:pPr>
              <w:pStyle w:val="NoSpacing"/>
              <w:jc w:val="center"/>
            </w:pPr>
          </w:p>
          <w:p w14:paraId="49946A1C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526 (60.7%)</w:t>
            </w:r>
          </w:p>
          <w:p w14:paraId="5DB7986D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128 (14.8%)</w:t>
            </w:r>
          </w:p>
          <w:p w14:paraId="675F68C9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212 (24.5%)</w:t>
            </w:r>
          </w:p>
        </w:tc>
        <w:tc>
          <w:tcPr>
            <w:tcW w:w="2268" w:type="dxa"/>
            <w:vAlign w:val="center"/>
            <w:hideMark/>
          </w:tcPr>
          <w:p w14:paraId="5243C308" w14:textId="77777777" w:rsidR="000824AD" w:rsidRDefault="000824AD" w:rsidP="007C1283">
            <w:pPr>
              <w:pStyle w:val="NoSpacing"/>
              <w:jc w:val="center"/>
            </w:pPr>
          </w:p>
          <w:p w14:paraId="0C9DE5D9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506 (59.3%)</w:t>
            </w:r>
          </w:p>
          <w:p w14:paraId="20876471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133 (15.6%)</w:t>
            </w:r>
          </w:p>
          <w:p w14:paraId="0524F5C8" w14:textId="77777777" w:rsidR="000824AD" w:rsidRPr="000824AD" w:rsidRDefault="000824AD" w:rsidP="007C1283">
            <w:pPr>
              <w:pStyle w:val="NoSpacing"/>
              <w:jc w:val="center"/>
            </w:pPr>
            <w:r w:rsidRPr="000824AD">
              <w:t>214 (25.1%)</w:t>
            </w:r>
          </w:p>
        </w:tc>
      </w:tr>
    </w:tbl>
    <w:p w14:paraId="6D789EF8" w14:textId="77777777" w:rsidR="008052E8" w:rsidRDefault="008052E8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0C37FCD7" w14:textId="5E465782" w:rsidR="00000397" w:rsidRDefault="00000397" w:rsidP="00000397">
      <w:pPr>
        <w:rPr>
          <w:lang w:val="en-GB"/>
        </w:rPr>
      </w:pPr>
      <w:r w:rsidRPr="007C4B98">
        <w:rPr>
          <w:noProof/>
        </w:rPr>
        <w:lastRenderedPageBreak/>
        <w:drawing>
          <wp:inline distT="0" distB="0" distL="0" distR="0" wp14:anchorId="172AA74C" wp14:editId="5A60D8C9">
            <wp:extent cx="5760720" cy="4533265"/>
            <wp:effectExtent l="0" t="0" r="5080" b="63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32FAEB6-3BFD-A541-A922-A913A92D5A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32FAEB6-3BFD-A541-A922-A913A92D5A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33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37F3A" w14:textId="4942DF82" w:rsidR="00231F17" w:rsidRDefault="00000397" w:rsidP="003D51DA">
      <w:pPr>
        <w:rPr>
          <w:lang w:val="en-GB"/>
        </w:rPr>
      </w:pPr>
      <w:r w:rsidRPr="00000397">
        <w:rPr>
          <w:b/>
          <w:bCs/>
          <w:lang w:val="en-GB"/>
        </w:rPr>
        <w:t xml:space="preserve">Supplemental Materials Figure 1: AKI </w:t>
      </w:r>
      <w:r>
        <w:rPr>
          <w:b/>
          <w:bCs/>
          <w:lang w:val="en-GB"/>
        </w:rPr>
        <w:t>alert</w:t>
      </w:r>
      <w:r w:rsidRPr="00000397">
        <w:rPr>
          <w:b/>
          <w:bCs/>
          <w:lang w:val="en-GB"/>
        </w:rPr>
        <w:t xml:space="preserve"> flowchart with the three diagnostic </w:t>
      </w:r>
      <w:r>
        <w:rPr>
          <w:b/>
          <w:bCs/>
          <w:lang w:val="en-GB"/>
        </w:rPr>
        <w:t>criteria adapted from the KDIGO guidelines</w:t>
      </w:r>
      <w:r w:rsidRPr="00876966">
        <w:rPr>
          <w:b/>
          <w:bCs/>
          <w:lang w:val="en-GB"/>
        </w:rPr>
        <w:t xml:space="preserve">. </w:t>
      </w:r>
      <w:r w:rsidRPr="006622B5">
        <w:rPr>
          <w:lang w:val="en-GB"/>
        </w:rPr>
        <w:t>For every new plasma creatinine (</w:t>
      </w:r>
      <w:proofErr w:type="spellStart"/>
      <w:r w:rsidRPr="006622B5">
        <w:rPr>
          <w:lang w:val="en-GB"/>
        </w:rPr>
        <w:t>PCr</w:t>
      </w:r>
      <w:proofErr w:type="spellEnd"/>
      <w:r w:rsidRPr="006622B5">
        <w:rPr>
          <w:lang w:val="en-GB"/>
        </w:rPr>
        <w:t xml:space="preserve">) measurement </w:t>
      </w:r>
      <w:r>
        <w:rPr>
          <w:lang w:val="en-GB"/>
        </w:rPr>
        <w:t xml:space="preserve">from a patient older than 18 </w:t>
      </w:r>
      <w:r w:rsidRPr="006622B5">
        <w:rPr>
          <w:lang w:val="en-GB"/>
        </w:rPr>
        <w:t xml:space="preserve">the flowchart </w:t>
      </w:r>
      <w:r>
        <w:rPr>
          <w:lang w:val="en-GB"/>
        </w:rPr>
        <w:t xml:space="preserve">is evaluated. Depending on the availability of a baseline measurement in the previous seven days the flowchart evaluates either two criteria or one criterion. If no </w:t>
      </w:r>
      <w:proofErr w:type="spellStart"/>
      <w:r>
        <w:rPr>
          <w:lang w:val="en-GB"/>
        </w:rPr>
        <w:t>PCr</w:t>
      </w:r>
      <w:proofErr w:type="spellEnd"/>
      <w:r>
        <w:rPr>
          <w:lang w:val="en-GB"/>
        </w:rPr>
        <w:t xml:space="preserve"> measurement is available in the previous 365 days</w:t>
      </w:r>
      <w:r w:rsidR="000F6F72">
        <w:rPr>
          <w:lang w:val="en-GB"/>
        </w:rPr>
        <w:t>,</w:t>
      </w:r>
      <w:r>
        <w:rPr>
          <w:lang w:val="en-GB"/>
        </w:rPr>
        <w:t xml:space="preserve"> or when none of the criteria are met, the patient does not have AKI based on the KDIGO criteria.</w:t>
      </w:r>
    </w:p>
    <w:p w14:paraId="25854BC7" w14:textId="77777777" w:rsidR="00231F17" w:rsidRDefault="00231F17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3693C7BA" w14:textId="32D08535" w:rsidR="003F7FCF" w:rsidRDefault="00231F17" w:rsidP="003F7FCF">
      <w:r>
        <w:rPr>
          <w:rFonts w:ascii="Helvetica" w:hAnsi="Helvetica"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03811470" wp14:editId="633C7B2E">
            <wp:extent cx="5760720" cy="2738120"/>
            <wp:effectExtent l="0" t="0" r="5080" b="5080"/>
            <wp:docPr id="18127773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777317" name="Picture 181277731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0448E">
        <w:rPr>
          <w:b/>
          <w:bCs/>
          <w:lang w:val="en-GB"/>
        </w:rPr>
        <w:t xml:space="preserve">Supplemental Materials Figure 2: </w:t>
      </w:r>
      <w:r w:rsidRPr="00F0448E">
        <w:rPr>
          <w:b/>
          <w:bCs/>
        </w:rPr>
        <w:t xml:space="preserve">visualization of our EHR system </w:t>
      </w:r>
      <w:proofErr w:type="spellStart"/>
      <w:r w:rsidRPr="00F0448E">
        <w:rPr>
          <w:b/>
          <w:bCs/>
        </w:rPr>
        <w:t>HiX</w:t>
      </w:r>
      <w:proofErr w:type="spellEnd"/>
      <w:r w:rsidRPr="00F0448E">
        <w:rPr>
          <w:b/>
          <w:bCs/>
        </w:rPr>
        <w:t xml:space="preserve"> where a patient was identified as having AKI</w:t>
      </w:r>
      <w:r w:rsidRPr="00231F17">
        <w:t>. When hovering with the mouse over the AKI alert result, the memo pops up, with the recommendations from the KDIGO guidelines</w:t>
      </w:r>
      <w:r w:rsidR="003F7FCF">
        <w:t xml:space="preserve"> in Dutch (English translation shown in Box 1)</w:t>
      </w:r>
      <w:r>
        <w:t>.</w:t>
      </w:r>
      <w:r w:rsidR="003F7FCF">
        <w:br w:type="page"/>
      </w:r>
    </w:p>
    <w:p w14:paraId="3CE7757C" w14:textId="66120FD4" w:rsidR="003F7FCF" w:rsidRPr="003F7FCF" w:rsidRDefault="003F7FCF" w:rsidP="003F7FCF">
      <w:r w:rsidRPr="00F0448E">
        <w:rPr>
          <w:b/>
          <w:bCs/>
          <w:lang w:val="en-GB"/>
        </w:rPr>
        <w:lastRenderedPageBreak/>
        <w:t>Supplemental Materials Figure 3</w:t>
      </w:r>
      <w:r w:rsidRPr="00F0448E">
        <w:rPr>
          <w:b/>
          <w:bCs/>
        </w:rPr>
        <w:t xml:space="preserve">: visualization of our EHR system </w:t>
      </w:r>
      <w:proofErr w:type="spellStart"/>
      <w:r w:rsidRPr="00F0448E">
        <w:rPr>
          <w:b/>
          <w:bCs/>
        </w:rPr>
        <w:t>HiX</w:t>
      </w:r>
      <w:proofErr w:type="spellEnd"/>
      <w:r w:rsidRPr="00F0448E">
        <w:rPr>
          <w:b/>
          <w:bCs/>
        </w:rPr>
        <w:t xml:space="preserve"> where a patient could not be evaluated by the AKI e-alert as not enough baseline plasma creatinine values were available to be used as baseline.</w:t>
      </w:r>
      <w:r w:rsidRPr="003F7FCF">
        <w:t xml:space="preserve"> When hovering with the mouse over the AKI alert result, the memo pops up, with the explanation </w:t>
      </w:r>
      <w:r w:rsidR="00B12E19">
        <w:t xml:space="preserve">in Dutch </w:t>
      </w:r>
      <w:r w:rsidRPr="003F7FCF">
        <w:t>that the AKI alert</w:t>
      </w:r>
      <w:r w:rsidR="00B12E19">
        <w:t xml:space="preserve"> </w:t>
      </w:r>
      <w:r w:rsidRPr="003F7FCF">
        <w:t>could not be computed due to no baseline plasmas creatinine measurements available</w:t>
      </w:r>
      <w:r w:rsidR="00B12E19">
        <w:t xml:space="preserve"> </w:t>
      </w:r>
      <w:r w:rsidR="00B12E19" w:rsidRPr="00B12E19">
        <w:t xml:space="preserve">(English translation shown in Box </w:t>
      </w:r>
      <w:r w:rsidR="00B12E19">
        <w:t>2</w:t>
      </w:r>
      <w:r w:rsidR="00B12E19" w:rsidRPr="00B12E19">
        <w:t>)</w:t>
      </w:r>
      <w:r w:rsidRPr="003F7FCF">
        <w:t>.</w:t>
      </w:r>
    </w:p>
    <w:p w14:paraId="1E18916C" w14:textId="706DCFD1" w:rsidR="00C0791A" w:rsidRDefault="003F7FCF" w:rsidP="003D51DA">
      <w:pPr>
        <w:rPr>
          <w:lang w:val="en-GB"/>
        </w:rPr>
      </w:pPr>
      <w:r>
        <w:rPr>
          <w:noProof/>
        </w:rPr>
        <w:drawing>
          <wp:inline distT="0" distB="0" distL="0" distR="0" wp14:anchorId="3FCA6D60" wp14:editId="1742DA8A">
            <wp:extent cx="5760720" cy="836930"/>
            <wp:effectExtent l="0" t="0" r="5080" b="1270"/>
            <wp:docPr id="75111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11639" name="Picture 7511163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0791A" w:rsidSect="00FE301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54CD0" w14:textId="77777777" w:rsidR="006B1C59" w:rsidRDefault="006B1C59" w:rsidP="00765911">
      <w:pPr>
        <w:spacing w:line="240" w:lineRule="auto"/>
      </w:pPr>
      <w:r>
        <w:separator/>
      </w:r>
    </w:p>
  </w:endnote>
  <w:endnote w:type="continuationSeparator" w:id="0">
    <w:p w14:paraId="24DEAF9B" w14:textId="77777777" w:rsidR="006B1C59" w:rsidRDefault="006B1C59" w:rsidP="00765911">
      <w:pPr>
        <w:spacing w:line="240" w:lineRule="auto"/>
      </w:pPr>
      <w:r>
        <w:continuationSeparator/>
      </w:r>
    </w:p>
  </w:endnote>
  <w:endnote w:type="continuationNotice" w:id="1">
    <w:p w14:paraId="3CF6B110" w14:textId="77777777" w:rsidR="006B1C59" w:rsidRDefault="006B1C5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08B752" w14:textId="77777777" w:rsidR="006B1C59" w:rsidRDefault="006B1C59" w:rsidP="00765911">
      <w:pPr>
        <w:spacing w:line="240" w:lineRule="auto"/>
      </w:pPr>
      <w:r>
        <w:separator/>
      </w:r>
    </w:p>
  </w:footnote>
  <w:footnote w:type="continuationSeparator" w:id="0">
    <w:p w14:paraId="35353D26" w14:textId="77777777" w:rsidR="006B1C59" w:rsidRDefault="006B1C59" w:rsidP="00765911">
      <w:pPr>
        <w:spacing w:line="240" w:lineRule="auto"/>
      </w:pPr>
      <w:r>
        <w:continuationSeparator/>
      </w:r>
    </w:p>
  </w:footnote>
  <w:footnote w:type="continuationNotice" w:id="1">
    <w:p w14:paraId="47B082C1" w14:textId="77777777" w:rsidR="006B1C59" w:rsidRDefault="006B1C59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02E92"/>
    <w:multiLevelType w:val="hybridMultilevel"/>
    <w:tmpl w:val="8CFE700E"/>
    <w:lvl w:ilvl="0" w:tplc="56B4BFC8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CE24C53E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550E742E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967826E2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3998F47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5D2E4884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4D4E37AE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F56F3A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DB749D44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" w15:restartNumberingAfterBreak="0">
    <w:nsid w:val="0CF55580"/>
    <w:multiLevelType w:val="hybridMultilevel"/>
    <w:tmpl w:val="67D49A46"/>
    <w:lvl w:ilvl="0" w:tplc="59ACA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1981D12"/>
    <w:multiLevelType w:val="hybridMultilevel"/>
    <w:tmpl w:val="6B4CB078"/>
    <w:lvl w:ilvl="0" w:tplc="589A993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841ED1"/>
    <w:multiLevelType w:val="hybridMultilevel"/>
    <w:tmpl w:val="89423294"/>
    <w:lvl w:ilvl="0" w:tplc="9B323FDE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2B3993"/>
    <w:multiLevelType w:val="hybridMultilevel"/>
    <w:tmpl w:val="8132B8DE"/>
    <w:lvl w:ilvl="0" w:tplc="2A427DE0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23D2C42"/>
    <w:multiLevelType w:val="hybridMultilevel"/>
    <w:tmpl w:val="9DF07DE8"/>
    <w:lvl w:ilvl="0" w:tplc="00C8631C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43357"/>
    <w:multiLevelType w:val="hybridMultilevel"/>
    <w:tmpl w:val="AA924682"/>
    <w:lvl w:ilvl="0" w:tplc="45D2E60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35481"/>
    <w:multiLevelType w:val="hybridMultilevel"/>
    <w:tmpl w:val="17E65722"/>
    <w:lvl w:ilvl="0" w:tplc="7B8E9860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392750"/>
    <w:multiLevelType w:val="hybridMultilevel"/>
    <w:tmpl w:val="DFF0A508"/>
    <w:lvl w:ilvl="0" w:tplc="6CE2B0C4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CCA54FD"/>
    <w:multiLevelType w:val="hybridMultilevel"/>
    <w:tmpl w:val="A0903ED4"/>
    <w:lvl w:ilvl="0" w:tplc="2AB85CA6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E2285"/>
    <w:multiLevelType w:val="hybridMultilevel"/>
    <w:tmpl w:val="3222BF16"/>
    <w:lvl w:ilvl="0" w:tplc="A238B71C">
      <w:start w:val="523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5C0A8D"/>
    <w:multiLevelType w:val="hybridMultilevel"/>
    <w:tmpl w:val="6EE6089A"/>
    <w:lvl w:ilvl="0" w:tplc="57302E10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0A5051E"/>
    <w:multiLevelType w:val="hybridMultilevel"/>
    <w:tmpl w:val="C14E4786"/>
    <w:lvl w:ilvl="0" w:tplc="2764A8D0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E3B68"/>
    <w:multiLevelType w:val="hybridMultilevel"/>
    <w:tmpl w:val="72AA68DC"/>
    <w:lvl w:ilvl="0" w:tplc="79529A2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85C1F"/>
    <w:multiLevelType w:val="hybridMultilevel"/>
    <w:tmpl w:val="D5ACE188"/>
    <w:lvl w:ilvl="0" w:tplc="2E282EC6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6595063"/>
    <w:multiLevelType w:val="hybridMultilevel"/>
    <w:tmpl w:val="F75048EE"/>
    <w:lvl w:ilvl="0" w:tplc="CEF41F38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754DC8"/>
    <w:multiLevelType w:val="hybridMultilevel"/>
    <w:tmpl w:val="78443426"/>
    <w:lvl w:ilvl="0" w:tplc="68E0C1BA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1A31C8"/>
    <w:multiLevelType w:val="hybridMultilevel"/>
    <w:tmpl w:val="10865BA6"/>
    <w:lvl w:ilvl="0" w:tplc="28B2A94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6456089">
    <w:abstractNumId w:val="14"/>
  </w:num>
  <w:num w:numId="2" w16cid:durableId="1006978800">
    <w:abstractNumId w:val="1"/>
  </w:num>
  <w:num w:numId="3" w16cid:durableId="1897813594">
    <w:abstractNumId w:val="0"/>
  </w:num>
  <w:num w:numId="4" w16cid:durableId="493450746">
    <w:abstractNumId w:val="11"/>
  </w:num>
  <w:num w:numId="5" w16cid:durableId="665479637">
    <w:abstractNumId w:val="2"/>
  </w:num>
  <w:num w:numId="6" w16cid:durableId="1641223594">
    <w:abstractNumId w:val="13"/>
  </w:num>
  <w:num w:numId="7" w16cid:durableId="853156183">
    <w:abstractNumId w:val="5"/>
  </w:num>
  <w:num w:numId="8" w16cid:durableId="1687321085">
    <w:abstractNumId w:val="4"/>
  </w:num>
  <w:num w:numId="9" w16cid:durableId="785078359">
    <w:abstractNumId w:val="6"/>
  </w:num>
  <w:num w:numId="10" w16cid:durableId="1453203775">
    <w:abstractNumId w:val="16"/>
  </w:num>
  <w:num w:numId="11" w16cid:durableId="1125931617">
    <w:abstractNumId w:val="10"/>
  </w:num>
  <w:num w:numId="12" w16cid:durableId="2005428512">
    <w:abstractNumId w:val="8"/>
  </w:num>
  <w:num w:numId="13" w16cid:durableId="867990556">
    <w:abstractNumId w:val="3"/>
  </w:num>
  <w:num w:numId="14" w16cid:durableId="938365270">
    <w:abstractNumId w:val="9"/>
  </w:num>
  <w:num w:numId="15" w16cid:durableId="330957042">
    <w:abstractNumId w:val="15"/>
  </w:num>
  <w:num w:numId="16" w16cid:durableId="1268850022">
    <w:abstractNumId w:val="17"/>
  </w:num>
  <w:num w:numId="17" w16cid:durableId="601305247">
    <w:abstractNumId w:val="12"/>
  </w:num>
  <w:num w:numId="18" w16cid:durableId="1901745746">
    <w:abstractNumId w:val="7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2zee22ozs025e9eeavvwanftxdrw2rfz9a&quot;&gt;My EndNote Library_FebriDx&lt;record-ids&gt;&lt;item&gt;1288&lt;/item&gt;&lt;item&gt;1771&lt;/item&gt;&lt;item&gt;1792&lt;/item&gt;&lt;item&gt;1796&lt;/item&gt;&lt;item&gt;1948&lt;/item&gt;&lt;item&gt;3611&lt;/item&gt;&lt;item&gt;3618&lt;/item&gt;&lt;item&gt;3619&lt;/item&gt;&lt;item&gt;3621&lt;/item&gt;&lt;item&gt;3625&lt;/item&gt;&lt;item&gt;4011&lt;/item&gt;&lt;item&gt;4277&lt;/item&gt;&lt;item&gt;4278&lt;/item&gt;&lt;item&gt;4297&lt;/item&gt;&lt;item&gt;4361&lt;/item&gt;&lt;item&gt;4548&lt;/item&gt;&lt;item&gt;4549&lt;/item&gt;&lt;item&gt;4556&lt;/item&gt;&lt;item&gt;4557&lt;/item&gt;&lt;item&gt;4558&lt;/item&gt;&lt;item&gt;4562&lt;/item&gt;&lt;item&gt;4606&lt;/item&gt;&lt;item&gt;4607&lt;/item&gt;&lt;item&gt;5125&lt;/item&gt;&lt;/record-ids&gt;&lt;/item&gt;&lt;/Libraries&gt;"/>
  </w:docVars>
  <w:rsids>
    <w:rsidRoot w:val="007F5F40"/>
    <w:rsid w:val="00000397"/>
    <w:rsid w:val="000016FF"/>
    <w:rsid w:val="00004235"/>
    <w:rsid w:val="00006796"/>
    <w:rsid w:val="00010396"/>
    <w:rsid w:val="000106D7"/>
    <w:rsid w:val="0001176F"/>
    <w:rsid w:val="00012F08"/>
    <w:rsid w:val="000158BA"/>
    <w:rsid w:val="0001673A"/>
    <w:rsid w:val="00020F16"/>
    <w:rsid w:val="00021642"/>
    <w:rsid w:val="00021D9B"/>
    <w:rsid w:val="00023686"/>
    <w:rsid w:val="000237D1"/>
    <w:rsid w:val="000239EE"/>
    <w:rsid w:val="00025565"/>
    <w:rsid w:val="00026A18"/>
    <w:rsid w:val="00026AAE"/>
    <w:rsid w:val="00030D17"/>
    <w:rsid w:val="0003303F"/>
    <w:rsid w:val="000341D3"/>
    <w:rsid w:val="00035E04"/>
    <w:rsid w:val="000361AE"/>
    <w:rsid w:val="00040169"/>
    <w:rsid w:val="00040FCF"/>
    <w:rsid w:val="00044001"/>
    <w:rsid w:val="00045B38"/>
    <w:rsid w:val="00046331"/>
    <w:rsid w:val="00047F0E"/>
    <w:rsid w:val="00051BCE"/>
    <w:rsid w:val="00051E74"/>
    <w:rsid w:val="000520B2"/>
    <w:rsid w:val="00053CFB"/>
    <w:rsid w:val="000577AB"/>
    <w:rsid w:val="00057FFD"/>
    <w:rsid w:val="000606B8"/>
    <w:rsid w:val="00060B97"/>
    <w:rsid w:val="00063A4D"/>
    <w:rsid w:val="000655FB"/>
    <w:rsid w:val="00065C3E"/>
    <w:rsid w:val="00067505"/>
    <w:rsid w:val="00067C93"/>
    <w:rsid w:val="00070F70"/>
    <w:rsid w:val="00072834"/>
    <w:rsid w:val="000730B1"/>
    <w:rsid w:val="00073B41"/>
    <w:rsid w:val="000745B5"/>
    <w:rsid w:val="00077B38"/>
    <w:rsid w:val="0008204C"/>
    <w:rsid w:val="000824AD"/>
    <w:rsid w:val="0008289F"/>
    <w:rsid w:val="00082EEF"/>
    <w:rsid w:val="00084F1F"/>
    <w:rsid w:val="00085525"/>
    <w:rsid w:val="00085980"/>
    <w:rsid w:val="00085EB2"/>
    <w:rsid w:val="00086353"/>
    <w:rsid w:val="00086536"/>
    <w:rsid w:val="0008784E"/>
    <w:rsid w:val="000919EF"/>
    <w:rsid w:val="0009466F"/>
    <w:rsid w:val="00094CAD"/>
    <w:rsid w:val="0009559F"/>
    <w:rsid w:val="000966D9"/>
    <w:rsid w:val="00097684"/>
    <w:rsid w:val="000A1F2E"/>
    <w:rsid w:val="000A39DB"/>
    <w:rsid w:val="000B031F"/>
    <w:rsid w:val="000B15CE"/>
    <w:rsid w:val="000B4FBA"/>
    <w:rsid w:val="000B5FCF"/>
    <w:rsid w:val="000C1DBD"/>
    <w:rsid w:val="000C2332"/>
    <w:rsid w:val="000C592D"/>
    <w:rsid w:val="000C6FFD"/>
    <w:rsid w:val="000D02AC"/>
    <w:rsid w:val="000D3A95"/>
    <w:rsid w:val="000D455C"/>
    <w:rsid w:val="000D5522"/>
    <w:rsid w:val="000D5F37"/>
    <w:rsid w:val="000D6B75"/>
    <w:rsid w:val="000E0981"/>
    <w:rsid w:val="000E422D"/>
    <w:rsid w:val="000E60C8"/>
    <w:rsid w:val="000E7DE7"/>
    <w:rsid w:val="000F0348"/>
    <w:rsid w:val="000F0955"/>
    <w:rsid w:val="000F2684"/>
    <w:rsid w:val="000F35C9"/>
    <w:rsid w:val="000F39C2"/>
    <w:rsid w:val="000F3AAA"/>
    <w:rsid w:val="000F41AB"/>
    <w:rsid w:val="000F4D81"/>
    <w:rsid w:val="000F4F6D"/>
    <w:rsid w:val="000F6D5F"/>
    <w:rsid w:val="000F6F72"/>
    <w:rsid w:val="000F768C"/>
    <w:rsid w:val="000F76AF"/>
    <w:rsid w:val="000F7980"/>
    <w:rsid w:val="001031F7"/>
    <w:rsid w:val="0010568B"/>
    <w:rsid w:val="00105B70"/>
    <w:rsid w:val="00106EF3"/>
    <w:rsid w:val="00107CBA"/>
    <w:rsid w:val="00110996"/>
    <w:rsid w:val="00115DBE"/>
    <w:rsid w:val="001162F6"/>
    <w:rsid w:val="00116968"/>
    <w:rsid w:val="00117152"/>
    <w:rsid w:val="00121C25"/>
    <w:rsid w:val="001220B9"/>
    <w:rsid w:val="0012426A"/>
    <w:rsid w:val="00125D6E"/>
    <w:rsid w:val="00126365"/>
    <w:rsid w:val="00127056"/>
    <w:rsid w:val="001306E9"/>
    <w:rsid w:val="001311A7"/>
    <w:rsid w:val="00134138"/>
    <w:rsid w:val="0013762F"/>
    <w:rsid w:val="00142D45"/>
    <w:rsid w:val="00143976"/>
    <w:rsid w:val="00143C15"/>
    <w:rsid w:val="00146E51"/>
    <w:rsid w:val="0015077A"/>
    <w:rsid w:val="00150D01"/>
    <w:rsid w:val="0015200D"/>
    <w:rsid w:val="00154FD4"/>
    <w:rsid w:val="001608EA"/>
    <w:rsid w:val="0016117D"/>
    <w:rsid w:val="00163A7E"/>
    <w:rsid w:val="00163D99"/>
    <w:rsid w:val="00165305"/>
    <w:rsid w:val="00166B49"/>
    <w:rsid w:val="00167289"/>
    <w:rsid w:val="00167E23"/>
    <w:rsid w:val="00170F9D"/>
    <w:rsid w:val="001725E7"/>
    <w:rsid w:val="00173AAB"/>
    <w:rsid w:val="001743E6"/>
    <w:rsid w:val="0017555D"/>
    <w:rsid w:val="0017629D"/>
    <w:rsid w:val="001764E2"/>
    <w:rsid w:val="001765DE"/>
    <w:rsid w:val="001776A5"/>
    <w:rsid w:val="00180C16"/>
    <w:rsid w:val="00180E3A"/>
    <w:rsid w:val="00181099"/>
    <w:rsid w:val="00181F0D"/>
    <w:rsid w:val="00183D22"/>
    <w:rsid w:val="00184BA8"/>
    <w:rsid w:val="001859E9"/>
    <w:rsid w:val="0018665F"/>
    <w:rsid w:val="001902D4"/>
    <w:rsid w:val="00190539"/>
    <w:rsid w:val="001945B2"/>
    <w:rsid w:val="00194FF6"/>
    <w:rsid w:val="001A462C"/>
    <w:rsid w:val="001A74BE"/>
    <w:rsid w:val="001B1EC3"/>
    <w:rsid w:val="001B5549"/>
    <w:rsid w:val="001C192E"/>
    <w:rsid w:val="001C1E40"/>
    <w:rsid w:val="001C237E"/>
    <w:rsid w:val="001C4732"/>
    <w:rsid w:val="001C5EC0"/>
    <w:rsid w:val="001C61BD"/>
    <w:rsid w:val="001C75D2"/>
    <w:rsid w:val="001D0DE3"/>
    <w:rsid w:val="001D1E87"/>
    <w:rsid w:val="001D4FE2"/>
    <w:rsid w:val="001D6331"/>
    <w:rsid w:val="001D6533"/>
    <w:rsid w:val="001D6D8F"/>
    <w:rsid w:val="001E18B8"/>
    <w:rsid w:val="001E1AAD"/>
    <w:rsid w:val="001E2AA0"/>
    <w:rsid w:val="001E3B6C"/>
    <w:rsid w:val="001E42FC"/>
    <w:rsid w:val="001E6035"/>
    <w:rsid w:val="001E65A4"/>
    <w:rsid w:val="001F08AE"/>
    <w:rsid w:val="001F3428"/>
    <w:rsid w:val="001F7BE5"/>
    <w:rsid w:val="0020121E"/>
    <w:rsid w:val="002022FF"/>
    <w:rsid w:val="00203236"/>
    <w:rsid w:val="00204442"/>
    <w:rsid w:val="00205501"/>
    <w:rsid w:val="00205B95"/>
    <w:rsid w:val="002069A0"/>
    <w:rsid w:val="0020730A"/>
    <w:rsid w:val="00207B7F"/>
    <w:rsid w:val="00207BD2"/>
    <w:rsid w:val="0021289E"/>
    <w:rsid w:val="00212F77"/>
    <w:rsid w:val="002148D0"/>
    <w:rsid w:val="00216463"/>
    <w:rsid w:val="0021659B"/>
    <w:rsid w:val="00220336"/>
    <w:rsid w:val="00220C2E"/>
    <w:rsid w:val="0022100F"/>
    <w:rsid w:val="00221821"/>
    <w:rsid w:val="00221D86"/>
    <w:rsid w:val="00224EDD"/>
    <w:rsid w:val="00225651"/>
    <w:rsid w:val="00226C8B"/>
    <w:rsid w:val="002318D7"/>
    <w:rsid w:val="00231AF5"/>
    <w:rsid w:val="00231F17"/>
    <w:rsid w:val="002332BB"/>
    <w:rsid w:val="00234954"/>
    <w:rsid w:val="00235BB1"/>
    <w:rsid w:val="00236023"/>
    <w:rsid w:val="00237790"/>
    <w:rsid w:val="002400A8"/>
    <w:rsid w:val="00241B68"/>
    <w:rsid w:val="0024333A"/>
    <w:rsid w:val="00245BF9"/>
    <w:rsid w:val="0024686E"/>
    <w:rsid w:val="002478FC"/>
    <w:rsid w:val="002479C3"/>
    <w:rsid w:val="00247B12"/>
    <w:rsid w:val="00250106"/>
    <w:rsid w:val="00250AE6"/>
    <w:rsid w:val="002513B6"/>
    <w:rsid w:val="00261516"/>
    <w:rsid w:val="00261DF8"/>
    <w:rsid w:val="00262B39"/>
    <w:rsid w:val="002658B3"/>
    <w:rsid w:val="002659C1"/>
    <w:rsid w:val="002661F6"/>
    <w:rsid w:val="0026667B"/>
    <w:rsid w:val="00266EBB"/>
    <w:rsid w:val="002701D4"/>
    <w:rsid w:val="00270F0E"/>
    <w:rsid w:val="00271D88"/>
    <w:rsid w:val="00272729"/>
    <w:rsid w:val="00272CFF"/>
    <w:rsid w:val="00276783"/>
    <w:rsid w:val="002776B5"/>
    <w:rsid w:val="002829E2"/>
    <w:rsid w:val="002846B4"/>
    <w:rsid w:val="00284B82"/>
    <w:rsid w:val="00284D9D"/>
    <w:rsid w:val="00285025"/>
    <w:rsid w:val="00285A12"/>
    <w:rsid w:val="002873F9"/>
    <w:rsid w:val="00291C26"/>
    <w:rsid w:val="00293BA8"/>
    <w:rsid w:val="00293D29"/>
    <w:rsid w:val="00294087"/>
    <w:rsid w:val="00295654"/>
    <w:rsid w:val="002956D5"/>
    <w:rsid w:val="0029662A"/>
    <w:rsid w:val="002A082D"/>
    <w:rsid w:val="002A0A08"/>
    <w:rsid w:val="002A0E44"/>
    <w:rsid w:val="002A20DE"/>
    <w:rsid w:val="002A228D"/>
    <w:rsid w:val="002A2520"/>
    <w:rsid w:val="002A2E83"/>
    <w:rsid w:val="002A39D8"/>
    <w:rsid w:val="002B0331"/>
    <w:rsid w:val="002B1C91"/>
    <w:rsid w:val="002B44D3"/>
    <w:rsid w:val="002B499A"/>
    <w:rsid w:val="002B7616"/>
    <w:rsid w:val="002B7BA1"/>
    <w:rsid w:val="002C01DF"/>
    <w:rsid w:val="002C0D10"/>
    <w:rsid w:val="002C12CB"/>
    <w:rsid w:val="002C3B37"/>
    <w:rsid w:val="002C4BA1"/>
    <w:rsid w:val="002C5490"/>
    <w:rsid w:val="002C616E"/>
    <w:rsid w:val="002C6ABA"/>
    <w:rsid w:val="002C6B91"/>
    <w:rsid w:val="002D0219"/>
    <w:rsid w:val="002D2E46"/>
    <w:rsid w:val="002D38A9"/>
    <w:rsid w:val="002D3954"/>
    <w:rsid w:val="002D43FA"/>
    <w:rsid w:val="002D4A1C"/>
    <w:rsid w:val="002E1906"/>
    <w:rsid w:val="002E1B2E"/>
    <w:rsid w:val="002E21CF"/>
    <w:rsid w:val="002E3FDD"/>
    <w:rsid w:val="002E4214"/>
    <w:rsid w:val="002E4535"/>
    <w:rsid w:val="002E606A"/>
    <w:rsid w:val="002E7633"/>
    <w:rsid w:val="002F0183"/>
    <w:rsid w:val="002F1682"/>
    <w:rsid w:val="002F1C8F"/>
    <w:rsid w:val="002F30B9"/>
    <w:rsid w:val="002F4C4F"/>
    <w:rsid w:val="002F77D0"/>
    <w:rsid w:val="002F7BD5"/>
    <w:rsid w:val="003006DD"/>
    <w:rsid w:val="00301C51"/>
    <w:rsid w:val="00301F08"/>
    <w:rsid w:val="003029F8"/>
    <w:rsid w:val="0030342E"/>
    <w:rsid w:val="00304A2E"/>
    <w:rsid w:val="003113CB"/>
    <w:rsid w:val="0031561B"/>
    <w:rsid w:val="003163C8"/>
    <w:rsid w:val="003169FF"/>
    <w:rsid w:val="003173FD"/>
    <w:rsid w:val="003207E8"/>
    <w:rsid w:val="00320E50"/>
    <w:rsid w:val="0032111E"/>
    <w:rsid w:val="00321758"/>
    <w:rsid w:val="0032199D"/>
    <w:rsid w:val="00323AAB"/>
    <w:rsid w:val="00324D38"/>
    <w:rsid w:val="00332D99"/>
    <w:rsid w:val="00333B22"/>
    <w:rsid w:val="00333D20"/>
    <w:rsid w:val="0033639F"/>
    <w:rsid w:val="003367E8"/>
    <w:rsid w:val="00344ADC"/>
    <w:rsid w:val="00346BC2"/>
    <w:rsid w:val="00346DE8"/>
    <w:rsid w:val="00347D01"/>
    <w:rsid w:val="003500C5"/>
    <w:rsid w:val="00350B49"/>
    <w:rsid w:val="00351071"/>
    <w:rsid w:val="003517B1"/>
    <w:rsid w:val="0035312D"/>
    <w:rsid w:val="00353E40"/>
    <w:rsid w:val="00354E4D"/>
    <w:rsid w:val="00357DD3"/>
    <w:rsid w:val="00361B4B"/>
    <w:rsid w:val="00363065"/>
    <w:rsid w:val="003631DB"/>
    <w:rsid w:val="00366B62"/>
    <w:rsid w:val="00367665"/>
    <w:rsid w:val="00373647"/>
    <w:rsid w:val="00373B0E"/>
    <w:rsid w:val="003742E6"/>
    <w:rsid w:val="00374B35"/>
    <w:rsid w:val="0037649A"/>
    <w:rsid w:val="00377BA0"/>
    <w:rsid w:val="00380768"/>
    <w:rsid w:val="003860DB"/>
    <w:rsid w:val="00386208"/>
    <w:rsid w:val="00386457"/>
    <w:rsid w:val="00386B18"/>
    <w:rsid w:val="00387475"/>
    <w:rsid w:val="00390A86"/>
    <w:rsid w:val="00391173"/>
    <w:rsid w:val="00393C03"/>
    <w:rsid w:val="00394B1C"/>
    <w:rsid w:val="003954F2"/>
    <w:rsid w:val="00397F9E"/>
    <w:rsid w:val="003A154B"/>
    <w:rsid w:val="003A161A"/>
    <w:rsid w:val="003A2C66"/>
    <w:rsid w:val="003A3D7D"/>
    <w:rsid w:val="003A4DE8"/>
    <w:rsid w:val="003A56D2"/>
    <w:rsid w:val="003A6AEA"/>
    <w:rsid w:val="003A768A"/>
    <w:rsid w:val="003B0074"/>
    <w:rsid w:val="003B0C46"/>
    <w:rsid w:val="003B17A7"/>
    <w:rsid w:val="003B2015"/>
    <w:rsid w:val="003B25FD"/>
    <w:rsid w:val="003B501A"/>
    <w:rsid w:val="003B5362"/>
    <w:rsid w:val="003C0419"/>
    <w:rsid w:val="003C20BF"/>
    <w:rsid w:val="003C3553"/>
    <w:rsid w:val="003C3C5B"/>
    <w:rsid w:val="003C3D14"/>
    <w:rsid w:val="003C5126"/>
    <w:rsid w:val="003C53B4"/>
    <w:rsid w:val="003C7109"/>
    <w:rsid w:val="003D0706"/>
    <w:rsid w:val="003D0FE4"/>
    <w:rsid w:val="003D15D3"/>
    <w:rsid w:val="003D3CF3"/>
    <w:rsid w:val="003D51DA"/>
    <w:rsid w:val="003D527B"/>
    <w:rsid w:val="003D6696"/>
    <w:rsid w:val="003D6E92"/>
    <w:rsid w:val="003E1A94"/>
    <w:rsid w:val="003E1B4D"/>
    <w:rsid w:val="003E26BC"/>
    <w:rsid w:val="003E286C"/>
    <w:rsid w:val="003E67CB"/>
    <w:rsid w:val="003F000A"/>
    <w:rsid w:val="003F2420"/>
    <w:rsid w:val="003F2430"/>
    <w:rsid w:val="003F2515"/>
    <w:rsid w:val="003F2C4A"/>
    <w:rsid w:val="003F2CDA"/>
    <w:rsid w:val="003F2F29"/>
    <w:rsid w:val="003F501C"/>
    <w:rsid w:val="003F66D0"/>
    <w:rsid w:val="003F6FA2"/>
    <w:rsid w:val="003F7B76"/>
    <w:rsid w:val="003F7BEC"/>
    <w:rsid w:val="003F7FCF"/>
    <w:rsid w:val="004003EB"/>
    <w:rsid w:val="00400825"/>
    <w:rsid w:val="00401395"/>
    <w:rsid w:val="004051C9"/>
    <w:rsid w:val="00405FDC"/>
    <w:rsid w:val="00406E41"/>
    <w:rsid w:val="00406EA0"/>
    <w:rsid w:val="00406FDD"/>
    <w:rsid w:val="00407872"/>
    <w:rsid w:val="00412AE5"/>
    <w:rsid w:val="00412E04"/>
    <w:rsid w:val="00412E50"/>
    <w:rsid w:val="00413231"/>
    <w:rsid w:val="00413E10"/>
    <w:rsid w:val="004140D6"/>
    <w:rsid w:val="00415964"/>
    <w:rsid w:val="00417834"/>
    <w:rsid w:val="00417D05"/>
    <w:rsid w:val="004234EB"/>
    <w:rsid w:val="004236A2"/>
    <w:rsid w:val="00424F89"/>
    <w:rsid w:val="00425A67"/>
    <w:rsid w:val="0042618C"/>
    <w:rsid w:val="004268ED"/>
    <w:rsid w:val="00427350"/>
    <w:rsid w:val="0043128F"/>
    <w:rsid w:val="00431329"/>
    <w:rsid w:val="0043157E"/>
    <w:rsid w:val="0043165A"/>
    <w:rsid w:val="00431E38"/>
    <w:rsid w:val="00433A3F"/>
    <w:rsid w:val="004355EE"/>
    <w:rsid w:val="00440001"/>
    <w:rsid w:val="0044079A"/>
    <w:rsid w:val="004408EB"/>
    <w:rsid w:val="0045057C"/>
    <w:rsid w:val="004524D6"/>
    <w:rsid w:val="00452DF9"/>
    <w:rsid w:val="0045307B"/>
    <w:rsid w:val="004556E1"/>
    <w:rsid w:val="00457F0C"/>
    <w:rsid w:val="00461039"/>
    <w:rsid w:val="004611A1"/>
    <w:rsid w:val="0046278C"/>
    <w:rsid w:val="00465390"/>
    <w:rsid w:val="0046594E"/>
    <w:rsid w:val="00465AB3"/>
    <w:rsid w:val="00467B29"/>
    <w:rsid w:val="00467DD2"/>
    <w:rsid w:val="00471DFA"/>
    <w:rsid w:val="00471FB1"/>
    <w:rsid w:val="00474671"/>
    <w:rsid w:val="00474886"/>
    <w:rsid w:val="0047576D"/>
    <w:rsid w:val="00476380"/>
    <w:rsid w:val="00477596"/>
    <w:rsid w:val="00477A05"/>
    <w:rsid w:val="004823B5"/>
    <w:rsid w:val="00485FCB"/>
    <w:rsid w:val="00486677"/>
    <w:rsid w:val="00486C90"/>
    <w:rsid w:val="004906C0"/>
    <w:rsid w:val="0049224C"/>
    <w:rsid w:val="00492687"/>
    <w:rsid w:val="00493004"/>
    <w:rsid w:val="00495259"/>
    <w:rsid w:val="00496889"/>
    <w:rsid w:val="0049782F"/>
    <w:rsid w:val="004A18DD"/>
    <w:rsid w:val="004A2C06"/>
    <w:rsid w:val="004A2FAA"/>
    <w:rsid w:val="004A4075"/>
    <w:rsid w:val="004A594C"/>
    <w:rsid w:val="004A5E4E"/>
    <w:rsid w:val="004B17F6"/>
    <w:rsid w:val="004B2152"/>
    <w:rsid w:val="004B490C"/>
    <w:rsid w:val="004B4C4C"/>
    <w:rsid w:val="004B50D4"/>
    <w:rsid w:val="004B53E7"/>
    <w:rsid w:val="004B6CA6"/>
    <w:rsid w:val="004B768F"/>
    <w:rsid w:val="004C415C"/>
    <w:rsid w:val="004C49F0"/>
    <w:rsid w:val="004C5D85"/>
    <w:rsid w:val="004C6784"/>
    <w:rsid w:val="004D4EE4"/>
    <w:rsid w:val="004D6303"/>
    <w:rsid w:val="004D6BD6"/>
    <w:rsid w:val="004E0D5D"/>
    <w:rsid w:val="004E1352"/>
    <w:rsid w:val="004E3A88"/>
    <w:rsid w:val="004E5C1E"/>
    <w:rsid w:val="004E7D0B"/>
    <w:rsid w:val="004E7DA8"/>
    <w:rsid w:val="004F0009"/>
    <w:rsid w:val="004F0B01"/>
    <w:rsid w:val="004F230D"/>
    <w:rsid w:val="004F55F5"/>
    <w:rsid w:val="0050096E"/>
    <w:rsid w:val="00501674"/>
    <w:rsid w:val="005044FA"/>
    <w:rsid w:val="00504595"/>
    <w:rsid w:val="00505C38"/>
    <w:rsid w:val="005115BB"/>
    <w:rsid w:val="005131C2"/>
    <w:rsid w:val="0051392A"/>
    <w:rsid w:val="005142D7"/>
    <w:rsid w:val="00514B77"/>
    <w:rsid w:val="00515AB9"/>
    <w:rsid w:val="00515DF4"/>
    <w:rsid w:val="00517FE5"/>
    <w:rsid w:val="005217F8"/>
    <w:rsid w:val="00524232"/>
    <w:rsid w:val="00527406"/>
    <w:rsid w:val="0053430E"/>
    <w:rsid w:val="0053678B"/>
    <w:rsid w:val="005418A6"/>
    <w:rsid w:val="0054309E"/>
    <w:rsid w:val="005464F0"/>
    <w:rsid w:val="00547820"/>
    <w:rsid w:val="00547E31"/>
    <w:rsid w:val="0055033E"/>
    <w:rsid w:val="0055524D"/>
    <w:rsid w:val="00555521"/>
    <w:rsid w:val="005576BD"/>
    <w:rsid w:val="00557C22"/>
    <w:rsid w:val="00561B39"/>
    <w:rsid w:val="00562879"/>
    <w:rsid w:val="005705A2"/>
    <w:rsid w:val="00572F0B"/>
    <w:rsid w:val="00574197"/>
    <w:rsid w:val="005741F8"/>
    <w:rsid w:val="0057465B"/>
    <w:rsid w:val="005763FD"/>
    <w:rsid w:val="00582E43"/>
    <w:rsid w:val="00585644"/>
    <w:rsid w:val="00590195"/>
    <w:rsid w:val="00593A66"/>
    <w:rsid w:val="00593C21"/>
    <w:rsid w:val="005A4B87"/>
    <w:rsid w:val="005B2D6B"/>
    <w:rsid w:val="005B35E3"/>
    <w:rsid w:val="005C0189"/>
    <w:rsid w:val="005C08F1"/>
    <w:rsid w:val="005C0DFF"/>
    <w:rsid w:val="005C2614"/>
    <w:rsid w:val="005C4FD9"/>
    <w:rsid w:val="005C637C"/>
    <w:rsid w:val="005C6726"/>
    <w:rsid w:val="005C7480"/>
    <w:rsid w:val="005C7A71"/>
    <w:rsid w:val="005D0087"/>
    <w:rsid w:val="005D2209"/>
    <w:rsid w:val="005D3290"/>
    <w:rsid w:val="005D35B1"/>
    <w:rsid w:val="005D64FF"/>
    <w:rsid w:val="005E1927"/>
    <w:rsid w:val="005F0729"/>
    <w:rsid w:val="005F4C49"/>
    <w:rsid w:val="005F4DDD"/>
    <w:rsid w:val="005F69F5"/>
    <w:rsid w:val="005F6AF6"/>
    <w:rsid w:val="0060240C"/>
    <w:rsid w:val="006033C8"/>
    <w:rsid w:val="006104D4"/>
    <w:rsid w:val="0061273A"/>
    <w:rsid w:val="00613E0D"/>
    <w:rsid w:val="006141F4"/>
    <w:rsid w:val="006153CE"/>
    <w:rsid w:val="006157F9"/>
    <w:rsid w:val="00615E16"/>
    <w:rsid w:val="00617464"/>
    <w:rsid w:val="0062187D"/>
    <w:rsid w:val="006246EE"/>
    <w:rsid w:val="00625D4F"/>
    <w:rsid w:val="00626123"/>
    <w:rsid w:val="00626152"/>
    <w:rsid w:val="00630505"/>
    <w:rsid w:val="00630CAD"/>
    <w:rsid w:val="00631203"/>
    <w:rsid w:val="0063149C"/>
    <w:rsid w:val="00631591"/>
    <w:rsid w:val="006336D6"/>
    <w:rsid w:val="00634F58"/>
    <w:rsid w:val="00636E51"/>
    <w:rsid w:val="00643B83"/>
    <w:rsid w:val="00643C6D"/>
    <w:rsid w:val="00644547"/>
    <w:rsid w:val="00644C11"/>
    <w:rsid w:val="006465E2"/>
    <w:rsid w:val="00647789"/>
    <w:rsid w:val="006504AA"/>
    <w:rsid w:val="00652392"/>
    <w:rsid w:val="0065308A"/>
    <w:rsid w:val="00653A10"/>
    <w:rsid w:val="00655B27"/>
    <w:rsid w:val="00656DBA"/>
    <w:rsid w:val="00657147"/>
    <w:rsid w:val="00660597"/>
    <w:rsid w:val="006614E3"/>
    <w:rsid w:val="006622B5"/>
    <w:rsid w:val="00662EF1"/>
    <w:rsid w:val="006635BA"/>
    <w:rsid w:val="00665839"/>
    <w:rsid w:val="006663A4"/>
    <w:rsid w:val="00666611"/>
    <w:rsid w:val="00667F0A"/>
    <w:rsid w:val="00671746"/>
    <w:rsid w:val="006730B5"/>
    <w:rsid w:val="00677EF9"/>
    <w:rsid w:val="006809FA"/>
    <w:rsid w:val="006815C2"/>
    <w:rsid w:val="00681CC8"/>
    <w:rsid w:val="006821C2"/>
    <w:rsid w:val="00683E68"/>
    <w:rsid w:val="006846EE"/>
    <w:rsid w:val="00686683"/>
    <w:rsid w:val="00687748"/>
    <w:rsid w:val="00691274"/>
    <w:rsid w:val="00691B54"/>
    <w:rsid w:val="0069248F"/>
    <w:rsid w:val="00692FEB"/>
    <w:rsid w:val="006946ED"/>
    <w:rsid w:val="00695490"/>
    <w:rsid w:val="006A07C1"/>
    <w:rsid w:val="006A2FE0"/>
    <w:rsid w:val="006A38A7"/>
    <w:rsid w:val="006A4469"/>
    <w:rsid w:val="006A4851"/>
    <w:rsid w:val="006A5562"/>
    <w:rsid w:val="006A66D6"/>
    <w:rsid w:val="006B028C"/>
    <w:rsid w:val="006B0558"/>
    <w:rsid w:val="006B0D35"/>
    <w:rsid w:val="006B1C59"/>
    <w:rsid w:val="006B33CD"/>
    <w:rsid w:val="006B34B9"/>
    <w:rsid w:val="006B377D"/>
    <w:rsid w:val="006B57FB"/>
    <w:rsid w:val="006B5834"/>
    <w:rsid w:val="006B7F53"/>
    <w:rsid w:val="006C27DE"/>
    <w:rsid w:val="006C6051"/>
    <w:rsid w:val="006C6174"/>
    <w:rsid w:val="006C65D0"/>
    <w:rsid w:val="006C65DF"/>
    <w:rsid w:val="006C76EF"/>
    <w:rsid w:val="006C7AE7"/>
    <w:rsid w:val="006D0082"/>
    <w:rsid w:val="006D25B8"/>
    <w:rsid w:val="006D3873"/>
    <w:rsid w:val="006D3FCB"/>
    <w:rsid w:val="006D4D9D"/>
    <w:rsid w:val="006D599E"/>
    <w:rsid w:val="006D67DF"/>
    <w:rsid w:val="006D6CD0"/>
    <w:rsid w:val="006D6E33"/>
    <w:rsid w:val="006D7D0E"/>
    <w:rsid w:val="006E2686"/>
    <w:rsid w:val="006E4903"/>
    <w:rsid w:val="006E5BF6"/>
    <w:rsid w:val="006F142D"/>
    <w:rsid w:val="006F1D58"/>
    <w:rsid w:val="006F2F09"/>
    <w:rsid w:val="006F68FA"/>
    <w:rsid w:val="00701080"/>
    <w:rsid w:val="00702C12"/>
    <w:rsid w:val="0070581C"/>
    <w:rsid w:val="0071023A"/>
    <w:rsid w:val="007113DB"/>
    <w:rsid w:val="00711880"/>
    <w:rsid w:val="007118CC"/>
    <w:rsid w:val="00713D3B"/>
    <w:rsid w:val="007144D5"/>
    <w:rsid w:val="00714F44"/>
    <w:rsid w:val="007163D7"/>
    <w:rsid w:val="00716DA2"/>
    <w:rsid w:val="00717AE8"/>
    <w:rsid w:val="00731A86"/>
    <w:rsid w:val="00732476"/>
    <w:rsid w:val="00737221"/>
    <w:rsid w:val="007372A9"/>
    <w:rsid w:val="00740688"/>
    <w:rsid w:val="00742F03"/>
    <w:rsid w:val="007439B3"/>
    <w:rsid w:val="00744F8A"/>
    <w:rsid w:val="00745109"/>
    <w:rsid w:val="0074521C"/>
    <w:rsid w:val="007456E7"/>
    <w:rsid w:val="00746C9C"/>
    <w:rsid w:val="00746FD6"/>
    <w:rsid w:val="007470CC"/>
    <w:rsid w:val="00750F0E"/>
    <w:rsid w:val="007523DF"/>
    <w:rsid w:val="007526F6"/>
    <w:rsid w:val="00761573"/>
    <w:rsid w:val="00762B7B"/>
    <w:rsid w:val="00763364"/>
    <w:rsid w:val="00764361"/>
    <w:rsid w:val="00765911"/>
    <w:rsid w:val="0077144F"/>
    <w:rsid w:val="00773BC4"/>
    <w:rsid w:val="0077453B"/>
    <w:rsid w:val="00777308"/>
    <w:rsid w:val="00780368"/>
    <w:rsid w:val="00780A78"/>
    <w:rsid w:val="00780D2D"/>
    <w:rsid w:val="00782C80"/>
    <w:rsid w:val="00783D8E"/>
    <w:rsid w:val="00786068"/>
    <w:rsid w:val="00796485"/>
    <w:rsid w:val="007970D1"/>
    <w:rsid w:val="007A128C"/>
    <w:rsid w:val="007A165C"/>
    <w:rsid w:val="007A1690"/>
    <w:rsid w:val="007A230C"/>
    <w:rsid w:val="007A3C91"/>
    <w:rsid w:val="007A3F35"/>
    <w:rsid w:val="007A7C88"/>
    <w:rsid w:val="007B27FE"/>
    <w:rsid w:val="007B2A6F"/>
    <w:rsid w:val="007B2CC4"/>
    <w:rsid w:val="007B4561"/>
    <w:rsid w:val="007B7748"/>
    <w:rsid w:val="007C054B"/>
    <w:rsid w:val="007C1860"/>
    <w:rsid w:val="007C1D25"/>
    <w:rsid w:val="007C1EB5"/>
    <w:rsid w:val="007C3509"/>
    <w:rsid w:val="007C3677"/>
    <w:rsid w:val="007C372B"/>
    <w:rsid w:val="007C3A60"/>
    <w:rsid w:val="007C4B98"/>
    <w:rsid w:val="007C52F7"/>
    <w:rsid w:val="007C56EC"/>
    <w:rsid w:val="007D225D"/>
    <w:rsid w:val="007D4E1D"/>
    <w:rsid w:val="007D54D6"/>
    <w:rsid w:val="007D632C"/>
    <w:rsid w:val="007D64B7"/>
    <w:rsid w:val="007D7791"/>
    <w:rsid w:val="007E1119"/>
    <w:rsid w:val="007E1D52"/>
    <w:rsid w:val="007E4627"/>
    <w:rsid w:val="007E5451"/>
    <w:rsid w:val="007E5863"/>
    <w:rsid w:val="007E621D"/>
    <w:rsid w:val="007E6AC5"/>
    <w:rsid w:val="007E74E2"/>
    <w:rsid w:val="007E7D20"/>
    <w:rsid w:val="007F2424"/>
    <w:rsid w:val="007F2A5D"/>
    <w:rsid w:val="007F2AEC"/>
    <w:rsid w:val="007F36CE"/>
    <w:rsid w:val="007F4217"/>
    <w:rsid w:val="007F4CF9"/>
    <w:rsid w:val="007F5043"/>
    <w:rsid w:val="007F5F40"/>
    <w:rsid w:val="007F68C5"/>
    <w:rsid w:val="008009A4"/>
    <w:rsid w:val="008052E8"/>
    <w:rsid w:val="0080630F"/>
    <w:rsid w:val="00807D34"/>
    <w:rsid w:val="00811235"/>
    <w:rsid w:val="008129B3"/>
    <w:rsid w:val="00813903"/>
    <w:rsid w:val="00816F38"/>
    <w:rsid w:val="0082109A"/>
    <w:rsid w:val="0082345D"/>
    <w:rsid w:val="00825D60"/>
    <w:rsid w:val="00826C23"/>
    <w:rsid w:val="0082736A"/>
    <w:rsid w:val="00830553"/>
    <w:rsid w:val="00830CC6"/>
    <w:rsid w:val="00831F3A"/>
    <w:rsid w:val="008322D5"/>
    <w:rsid w:val="008327C4"/>
    <w:rsid w:val="008363E0"/>
    <w:rsid w:val="00836CBC"/>
    <w:rsid w:val="0084088B"/>
    <w:rsid w:val="00840EE3"/>
    <w:rsid w:val="00840FC3"/>
    <w:rsid w:val="00842739"/>
    <w:rsid w:val="00842B2D"/>
    <w:rsid w:val="00843BDE"/>
    <w:rsid w:val="008451E0"/>
    <w:rsid w:val="00847581"/>
    <w:rsid w:val="008509C7"/>
    <w:rsid w:val="00850C27"/>
    <w:rsid w:val="00850F89"/>
    <w:rsid w:val="00851E1C"/>
    <w:rsid w:val="00852CD8"/>
    <w:rsid w:val="00852D53"/>
    <w:rsid w:val="00853D18"/>
    <w:rsid w:val="008633D9"/>
    <w:rsid w:val="00863ECD"/>
    <w:rsid w:val="008647BE"/>
    <w:rsid w:val="0086494B"/>
    <w:rsid w:val="0086675A"/>
    <w:rsid w:val="00867DB9"/>
    <w:rsid w:val="00870180"/>
    <w:rsid w:val="008703E4"/>
    <w:rsid w:val="008716A9"/>
    <w:rsid w:val="00873312"/>
    <w:rsid w:val="00873F08"/>
    <w:rsid w:val="008757E3"/>
    <w:rsid w:val="00876966"/>
    <w:rsid w:val="00876F07"/>
    <w:rsid w:val="00890427"/>
    <w:rsid w:val="00897132"/>
    <w:rsid w:val="008A00E7"/>
    <w:rsid w:val="008A06DE"/>
    <w:rsid w:val="008A30EE"/>
    <w:rsid w:val="008A374F"/>
    <w:rsid w:val="008B21D9"/>
    <w:rsid w:val="008B28CF"/>
    <w:rsid w:val="008B28D4"/>
    <w:rsid w:val="008B3654"/>
    <w:rsid w:val="008B46D1"/>
    <w:rsid w:val="008B4B6B"/>
    <w:rsid w:val="008B5915"/>
    <w:rsid w:val="008B5EAF"/>
    <w:rsid w:val="008B5F63"/>
    <w:rsid w:val="008C07ED"/>
    <w:rsid w:val="008C0E92"/>
    <w:rsid w:val="008C1510"/>
    <w:rsid w:val="008C37D2"/>
    <w:rsid w:val="008C4AB7"/>
    <w:rsid w:val="008C6ED5"/>
    <w:rsid w:val="008C7C68"/>
    <w:rsid w:val="008D1162"/>
    <w:rsid w:val="008D1CB4"/>
    <w:rsid w:val="008D6406"/>
    <w:rsid w:val="008D7B90"/>
    <w:rsid w:val="008E165D"/>
    <w:rsid w:val="008E5096"/>
    <w:rsid w:val="008E686C"/>
    <w:rsid w:val="008F1007"/>
    <w:rsid w:val="008F45C6"/>
    <w:rsid w:val="008F5BA3"/>
    <w:rsid w:val="008F5E79"/>
    <w:rsid w:val="008F62AB"/>
    <w:rsid w:val="00900162"/>
    <w:rsid w:val="00901050"/>
    <w:rsid w:val="0090135A"/>
    <w:rsid w:val="009042A8"/>
    <w:rsid w:val="0090518B"/>
    <w:rsid w:val="0090580D"/>
    <w:rsid w:val="009070B2"/>
    <w:rsid w:val="009139C4"/>
    <w:rsid w:val="009153C9"/>
    <w:rsid w:val="0091619D"/>
    <w:rsid w:val="009206E0"/>
    <w:rsid w:val="00922C1F"/>
    <w:rsid w:val="0092360E"/>
    <w:rsid w:val="00924F2E"/>
    <w:rsid w:val="00927A48"/>
    <w:rsid w:val="009304B5"/>
    <w:rsid w:val="009316B8"/>
    <w:rsid w:val="009330DB"/>
    <w:rsid w:val="009331C2"/>
    <w:rsid w:val="00935D80"/>
    <w:rsid w:val="00936773"/>
    <w:rsid w:val="00936E5A"/>
    <w:rsid w:val="0093782F"/>
    <w:rsid w:val="00941195"/>
    <w:rsid w:val="00942327"/>
    <w:rsid w:val="00943D5B"/>
    <w:rsid w:val="0094560A"/>
    <w:rsid w:val="00945A67"/>
    <w:rsid w:val="009468C7"/>
    <w:rsid w:val="00946A79"/>
    <w:rsid w:val="009475B9"/>
    <w:rsid w:val="00947BB0"/>
    <w:rsid w:val="00947C2C"/>
    <w:rsid w:val="009513DE"/>
    <w:rsid w:val="00951D59"/>
    <w:rsid w:val="00953A30"/>
    <w:rsid w:val="00955E16"/>
    <w:rsid w:val="00960356"/>
    <w:rsid w:val="0096081E"/>
    <w:rsid w:val="009627CB"/>
    <w:rsid w:val="00962A08"/>
    <w:rsid w:val="00963A63"/>
    <w:rsid w:val="00963C1C"/>
    <w:rsid w:val="0096596D"/>
    <w:rsid w:val="00965D08"/>
    <w:rsid w:val="00967B9A"/>
    <w:rsid w:val="0097008F"/>
    <w:rsid w:val="00973E08"/>
    <w:rsid w:val="009744D0"/>
    <w:rsid w:val="00976063"/>
    <w:rsid w:val="00976822"/>
    <w:rsid w:val="00976859"/>
    <w:rsid w:val="00976A65"/>
    <w:rsid w:val="00976D92"/>
    <w:rsid w:val="009772C3"/>
    <w:rsid w:val="00977D13"/>
    <w:rsid w:val="0098071C"/>
    <w:rsid w:val="00982390"/>
    <w:rsid w:val="00983F37"/>
    <w:rsid w:val="00986629"/>
    <w:rsid w:val="00987B80"/>
    <w:rsid w:val="00990AB7"/>
    <w:rsid w:val="00992413"/>
    <w:rsid w:val="00994B71"/>
    <w:rsid w:val="009A06A4"/>
    <w:rsid w:val="009A431D"/>
    <w:rsid w:val="009A516D"/>
    <w:rsid w:val="009A534F"/>
    <w:rsid w:val="009A6FA1"/>
    <w:rsid w:val="009B13E4"/>
    <w:rsid w:val="009B1942"/>
    <w:rsid w:val="009B308B"/>
    <w:rsid w:val="009B3F0B"/>
    <w:rsid w:val="009B4211"/>
    <w:rsid w:val="009B46BC"/>
    <w:rsid w:val="009B609A"/>
    <w:rsid w:val="009B6E62"/>
    <w:rsid w:val="009B71E7"/>
    <w:rsid w:val="009C023B"/>
    <w:rsid w:val="009C4383"/>
    <w:rsid w:val="009C4E9D"/>
    <w:rsid w:val="009C50F3"/>
    <w:rsid w:val="009C7A0E"/>
    <w:rsid w:val="009D019B"/>
    <w:rsid w:val="009D077D"/>
    <w:rsid w:val="009D1548"/>
    <w:rsid w:val="009D194B"/>
    <w:rsid w:val="009D2B1C"/>
    <w:rsid w:val="009D3BBB"/>
    <w:rsid w:val="009D4731"/>
    <w:rsid w:val="009D5B59"/>
    <w:rsid w:val="009D63F5"/>
    <w:rsid w:val="009E090B"/>
    <w:rsid w:val="009E5B17"/>
    <w:rsid w:val="009F16D4"/>
    <w:rsid w:val="009F3192"/>
    <w:rsid w:val="009F4EE2"/>
    <w:rsid w:val="00A00155"/>
    <w:rsid w:val="00A013A7"/>
    <w:rsid w:val="00A014D2"/>
    <w:rsid w:val="00A01C63"/>
    <w:rsid w:val="00A03266"/>
    <w:rsid w:val="00A068D1"/>
    <w:rsid w:val="00A10CE8"/>
    <w:rsid w:val="00A10DAE"/>
    <w:rsid w:val="00A115CE"/>
    <w:rsid w:val="00A12F88"/>
    <w:rsid w:val="00A14909"/>
    <w:rsid w:val="00A152C7"/>
    <w:rsid w:val="00A1620A"/>
    <w:rsid w:val="00A17830"/>
    <w:rsid w:val="00A2062B"/>
    <w:rsid w:val="00A20BAE"/>
    <w:rsid w:val="00A21052"/>
    <w:rsid w:val="00A25D74"/>
    <w:rsid w:val="00A26F8A"/>
    <w:rsid w:val="00A27899"/>
    <w:rsid w:val="00A31D27"/>
    <w:rsid w:val="00A379AC"/>
    <w:rsid w:val="00A40922"/>
    <w:rsid w:val="00A40E5C"/>
    <w:rsid w:val="00A429F7"/>
    <w:rsid w:val="00A44759"/>
    <w:rsid w:val="00A44A84"/>
    <w:rsid w:val="00A44DBB"/>
    <w:rsid w:val="00A44E69"/>
    <w:rsid w:val="00A452DE"/>
    <w:rsid w:val="00A46EF5"/>
    <w:rsid w:val="00A50332"/>
    <w:rsid w:val="00A51F7C"/>
    <w:rsid w:val="00A53F7B"/>
    <w:rsid w:val="00A54071"/>
    <w:rsid w:val="00A54711"/>
    <w:rsid w:val="00A57ACC"/>
    <w:rsid w:val="00A6009E"/>
    <w:rsid w:val="00A60CA7"/>
    <w:rsid w:val="00A6163B"/>
    <w:rsid w:val="00A63C54"/>
    <w:rsid w:val="00A662B3"/>
    <w:rsid w:val="00A669EC"/>
    <w:rsid w:val="00A706B9"/>
    <w:rsid w:val="00A75D08"/>
    <w:rsid w:val="00A8014B"/>
    <w:rsid w:val="00A859A8"/>
    <w:rsid w:val="00A85DCA"/>
    <w:rsid w:val="00A87136"/>
    <w:rsid w:val="00A93C2F"/>
    <w:rsid w:val="00A96259"/>
    <w:rsid w:val="00A977D8"/>
    <w:rsid w:val="00AA2A5A"/>
    <w:rsid w:val="00AA3739"/>
    <w:rsid w:val="00AA402D"/>
    <w:rsid w:val="00AB4542"/>
    <w:rsid w:val="00AB5E40"/>
    <w:rsid w:val="00AB6BD0"/>
    <w:rsid w:val="00AB707B"/>
    <w:rsid w:val="00AB70D6"/>
    <w:rsid w:val="00AB74D9"/>
    <w:rsid w:val="00AC5573"/>
    <w:rsid w:val="00AC5E8D"/>
    <w:rsid w:val="00AD31D3"/>
    <w:rsid w:val="00AD3519"/>
    <w:rsid w:val="00AD5D8E"/>
    <w:rsid w:val="00AD644A"/>
    <w:rsid w:val="00AE1AE6"/>
    <w:rsid w:val="00AE39A6"/>
    <w:rsid w:val="00AE5438"/>
    <w:rsid w:val="00AF772D"/>
    <w:rsid w:val="00B0184E"/>
    <w:rsid w:val="00B01BDF"/>
    <w:rsid w:val="00B01C76"/>
    <w:rsid w:val="00B024C9"/>
    <w:rsid w:val="00B02E95"/>
    <w:rsid w:val="00B058EC"/>
    <w:rsid w:val="00B05D2D"/>
    <w:rsid w:val="00B07C7F"/>
    <w:rsid w:val="00B105B7"/>
    <w:rsid w:val="00B12E19"/>
    <w:rsid w:val="00B13270"/>
    <w:rsid w:val="00B171A4"/>
    <w:rsid w:val="00B2035B"/>
    <w:rsid w:val="00B20CA6"/>
    <w:rsid w:val="00B20DE5"/>
    <w:rsid w:val="00B21984"/>
    <w:rsid w:val="00B223C7"/>
    <w:rsid w:val="00B22B88"/>
    <w:rsid w:val="00B25E1C"/>
    <w:rsid w:val="00B26757"/>
    <w:rsid w:val="00B269BD"/>
    <w:rsid w:val="00B27025"/>
    <w:rsid w:val="00B309C8"/>
    <w:rsid w:val="00B32638"/>
    <w:rsid w:val="00B3307B"/>
    <w:rsid w:val="00B33EC4"/>
    <w:rsid w:val="00B35731"/>
    <w:rsid w:val="00B40047"/>
    <w:rsid w:val="00B414EE"/>
    <w:rsid w:val="00B417C0"/>
    <w:rsid w:val="00B41A31"/>
    <w:rsid w:val="00B420CC"/>
    <w:rsid w:val="00B446DE"/>
    <w:rsid w:val="00B44A67"/>
    <w:rsid w:val="00B4542F"/>
    <w:rsid w:val="00B46E5E"/>
    <w:rsid w:val="00B50BBA"/>
    <w:rsid w:val="00B51339"/>
    <w:rsid w:val="00B51D34"/>
    <w:rsid w:val="00B51EED"/>
    <w:rsid w:val="00B52E86"/>
    <w:rsid w:val="00B547E3"/>
    <w:rsid w:val="00B57156"/>
    <w:rsid w:val="00B57761"/>
    <w:rsid w:val="00B57E20"/>
    <w:rsid w:val="00B60D13"/>
    <w:rsid w:val="00B61EFA"/>
    <w:rsid w:val="00B65353"/>
    <w:rsid w:val="00B67200"/>
    <w:rsid w:val="00B6751A"/>
    <w:rsid w:val="00B70B92"/>
    <w:rsid w:val="00B70C78"/>
    <w:rsid w:val="00B70F4E"/>
    <w:rsid w:val="00B750D9"/>
    <w:rsid w:val="00B75468"/>
    <w:rsid w:val="00B755BA"/>
    <w:rsid w:val="00B76798"/>
    <w:rsid w:val="00B777E1"/>
    <w:rsid w:val="00B80056"/>
    <w:rsid w:val="00B84FD0"/>
    <w:rsid w:val="00B873AE"/>
    <w:rsid w:val="00B90900"/>
    <w:rsid w:val="00B90B4B"/>
    <w:rsid w:val="00B929A3"/>
    <w:rsid w:val="00B943A0"/>
    <w:rsid w:val="00B94956"/>
    <w:rsid w:val="00B94C2A"/>
    <w:rsid w:val="00B95B5E"/>
    <w:rsid w:val="00BA1024"/>
    <w:rsid w:val="00BA27CC"/>
    <w:rsid w:val="00BA7561"/>
    <w:rsid w:val="00BA7654"/>
    <w:rsid w:val="00BB377D"/>
    <w:rsid w:val="00BB383A"/>
    <w:rsid w:val="00BB46EF"/>
    <w:rsid w:val="00BC0009"/>
    <w:rsid w:val="00BC0099"/>
    <w:rsid w:val="00BC0C52"/>
    <w:rsid w:val="00BC1168"/>
    <w:rsid w:val="00BC11DC"/>
    <w:rsid w:val="00BD0E97"/>
    <w:rsid w:val="00BD0FE7"/>
    <w:rsid w:val="00BD3EC5"/>
    <w:rsid w:val="00BD45F9"/>
    <w:rsid w:val="00BD4DE6"/>
    <w:rsid w:val="00BD69B1"/>
    <w:rsid w:val="00BD74D2"/>
    <w:rsid w:val="00BE2095"/>
    <w:rsid w:val="00BE34D5"/>
    <w:rsid w:val="00BE52F0"/>
    <w:rsid w:val="00BE6F57"/>
    <w:rsid w:val="00BF0C72"/>
    <w:rsid w:val="00BF1426"/>
    <w:rsid w:val="00BF2886"/>
    <w:rsid w:val="00BF2FA9"/>
    <w:rsid w:val="00C00288"/>
    <w:rsid w:val="00C019A8"/>
    <w:rsid w:val="00C03EB6"/>
    <w:rsid w:val="00C075DE"/>
    <w:rsid w:val="00C0791A"/>
    <w:rsid w:val="00C07A1A"/>
    <w:rsid w:val="00C07ED2"/>
    <w:rsid w:val="00C11320"/>
    <w:rsid w:val="00C1168C"/>
    <w:rsid w:val="00C15381"/>
    <w:rsid w:val="00C167DE"/>
    <w:rsid w:val="00C20021"/>
    <w:rsid w:val="00C20ECC"/>
    <w:rsid w:val="00C21A60"/>
    <w:rsid w:val="00C220EA"/>
    <w:rsid w:val="00C24B03"/>
    <w:rsid w:val="00C30626"/>
    <w:rsid w:val="00C308AD"/>
    <w:rsid w:val="00C32897"/>
    <w:rsid w:val="00C347AF"/>
    <w:rsid w:val="00C36097"/>
    <w:rsid w:val="00C361CA"/>
    <w:rsid w:val="00C37A65"/>
    <w:rsid w:val="00C420A6"/>
    <w:rsid w:val="00C44321"/>
    <w:rsid w:val="00C46AA3"/>
    <w:rsid w:val="00C46F81"/>
    <w:rsid w:val="00C474AC"/>
    <w:rsid w:val="00C47BA7"/>
    <w:rsid w:val="00C5006B"/>
    <w:rsid w:val="00C50087"/>
    <w:rsid w:val="00C50656"/>
    <w:rsid w:val="00C507DC"/>
    <w:rsid w:val="00C50EA9"/>
    <w:rsid w:val="00C52F12"/>
    <w:rsid w:val="00C532FC"/>
    <w:rsid w:val="00C5451C"/>
    <w:rsid w:val="00C5507C"/>
    <w:rsid w:val="00C560AE"/>
    <w:rsid w:val="00C57FEB"/>
    <w:rsid w:val="00C60F5A"/>
    <w:rsid w:val="00C62D7C"/>
    <w:rsid w:val="00C63282"/>
    <w:rsid w:val="00C653EC"/>
    <w:rsid w:val="00C66416"/>
    <w:rsid w:val="00C718D9"/>
    <w:rsid w:val="00C718FF"/>
    <w:rsid w:val="00C71A38"/>
    <w:rsid w:val="00C7353C"/>
    <w:rsid w:val="00C76226"/>
    <w:rsid w:val="00C77F51"/>
    <w:rsid w:val="00C8373A"/>
    <w:rsid w:val="00C83E9F"/>
    <w:rsid w:val="00C903FF"/>
    <w:rsid w:val="00C91438"/>
    <w:rsid w:val="00C930B0"/>
    <w:rsid w:val="00C94D14"/>
    <w:rsid w:val="00C956A1"/>
    <w:rsid w:val="00C9655B"/>
    <w:rsid w:val="00C97AF8"/>
    <w:rsid w:val="00C97E9D"/>
    <w:rsid w:val="00CA07BF"/>
    <w:rsid w:val="00CA27B3"/>
    <w:rsid w:val="00CA302A"/>
    <w:rsid w:val="00CA3082"/>
    <w:rsid w:val="00CA5F58"/>
    <w:rsid w:val="00CA66A9"/>
    <w:rsid w:val="00CA7EBE"/>
    <w:rsid w:val="00CB0881"/>
    <w:rsid w:val="00CB2F91"/>
    <w:rsid w:val="00CB634C"/>
    <w:rsid w:val="00CB6620"/>
    <w:rsid w:val="00CC1281"/>
    <w:rsid w:val="00CC4C57"/>
    <w:rsid w:val="00CC4ED5"/>
    <w:rsid w:val="00CC588E"/>
    <w:rsid w:val="00CC5F2D"/>
    <w:rsid w:val="00CD04F2"/>
    <w:rsid w:val="00CD0941"/>
    <w:rsid w:val="00CD0D47"/>
    <w:rsid w:val="00CD1480"/>
    <w:rsid w:val="00CD2624"/>
    <w:rsid w:val="00CD2638"/>
    <w:rsid w:val="00CD3224"/>
    <w:rsid w:val="00CD32DE"/>
    <w:rsid w:val="00CD3B59"/>
    <w:rsid w:val="00CD63DC"/>
    <w:rsid w:val="00CD6751"/>
    <w:rsid w:val="00CD734B"/>
    <w:rsid w:val="00CD7CB6"/>
    <w:rsid w:val="00CD7FE3"/>
    <w:rsid w:val="00CE109B"/>
    <w:rsid w:val="00CE632A"/>
    <w:rsid w:val="00CE6C7A"/>
    <w:rsid w:val="00CE6C98"/>
    <w:rsid w:val="00CF03A5"/>
    <w:rsid w:val="00CF0CB5"/>
    <w:rsid w:val="00CF26D1"/>
    <w:rsid w:val="00CF2BFD"/>
    <w:rsid w:val="00CF39FF"/>
    <w:rsid w:val="00CF46DA"/>
    <w:rsid w:val="00CF4D88"/>
    <w:rsid w:val="00CF4F07"/>
    <w:rsid w:val="00CF5432"/>
    <w:rsid w:val="00CF677D"/>
    <w:rsid w:val="00CF7CD5"/>
    <w:rsid w:val="00D00D44"/>
    <w:rsid w:val="00D01C1C"/>
    <w:rsid w:val="00D136A5"/>
    <w:rsid w:val="00D1571E"/>
    <w:rsid w:val="00D22DB9"/>
    <w:rsid w:val="00D23B96"/>
    <w:rsid w:val="00D2428A"/>
    <w:rsid w:val="00D3183B"/>
    <w:rsid w:val="00D33ACF"/>
    <w:rsid w:val="00D34660"/>
    <w:rsid w:val="00D356C6"/>
    <w:rsid w:val="00D35F7A"/>
    <w:rsid w:val="00D36C26"/>
    <w:rsid w:val="00D40694"/>
    <w:rsid w:val="00D407B1"/>
    <w:rsid w:val="00D41A01"/>
    <w:rsid w:val="00D41E8A"/>
    <w:rsid w:val="00D44F44"/>
    <w:rsid w:val="00D470A7"/>
    <w:rsid w:val="00D47763"/>
    <w:rsid w:val="00D478AA"/>
    <w:rsid w:val="00D50EA0"/>
    <w:rsid w:val="00D52194"/>
    <w:rsid w:val="00D52BBB"/>
    <w:rsid w:val="00D5348E"/>
    <w:rsid w:val="00D61CBC"/>
    <w:rsid w:val="00D620E1"/>
    <w:rsid w:val="00D6235A"/>
    <w:rsid w:val="00D64AD5"/>
    <w:rsid w:val="00D65991"/>
    <w:rsid w:val="00D66EFE"/>
    <w:rsid w:val="00D72563"/>
    <w:rsid w:val="00D7440F"/>
    <w:rsid w:val="00D7529F"/>
    <w:rsid w:val="00D75DC9"/>
    <w:rsid w:val="00D7668B"/>
    <w:rsid w:val="00D76A40"/>
    <w:rsid w:val="00D775BB"/>
    <w:rsid w:val="00D80BAC"/>
    <w:rsid w:val="00D841DE"/>
    <w:rsid w:val="00D853A7"/>
    <w:rsid w:val="00D871C8"/>
    <w:rsid w:val="00D923CD"/>
    <w:rsid w:val="00D92A55"/>
    <w:rsid w:val="00D951CB"/>
    <w:rsid w:val="00D951D6"/>
    <w:rsid w:val="00D9603E"/>
    <w:rsid w:val="00D96C93"/>
    <w:rsid w:val="00D97209"/>
    <w:rsid w:val="00DA3F90"/>
    <w:rsid w:val="00DA4BD4"/>
    <w:rsid w:val="00DA55F8"/>
    <w:rsid w:val="00DA616C"/>
    <w:rsid w:val="00DA6E33"/>
    <w:rsid w:val="00DB1313"/>
    <w:rsid w:val="00DB270A"/>
    <w:rsid w:val="00DB31EE"/>
    <w:rsid w:val="00DB5883"/>
    <w:rsid w:val="00DC06B4"/>
    <w:rsid w:val="00DC2171"/>
    <w:rsid w:val="00DC4B19"/>
    <w:rsid w:val="00DC6442"/>
    <w:rsid w:val="00DD1AEE"/>
    <w:rsid w:val="00DD34A2"/>
    <w:rsid w:val="00DD4FBF"/>
    <w:rsid w:val="00DD78CA"/>
    <w:rsid w:val="00DD7A8A"/>
    <w:rsid w:val="00DD7A99"/>
    <w:rsid w:val="00DE171C"/>
    <w:rsid w:val="00DE57F2"/>
    <w:rsid w:val="00DE5EB8"/>
    <w:rsid w:val="00DE64E0"/>
    <w:rsid w:val="00DF1149"/>
    <w:rsid w:val="00DF3703"/>
    <w:rsid w:val="00DF3730"/>
    <w:rsid w:val="00DF60FC"/>
    <w:rsid w:val="00DF75E2"/>
    <w:rsid w:val="00DF78AD"/>
    <w:rsid w:val="00E00DED"/>
    <w:rsid w:val="00E02754"/>
    <w:rsid w:val="00E0424F"/>
    <w:rsid w:val="00E054FE"/>
    <w:rsid w:val="00E10C7E"/>
    <w:rsid w:val="00E13439"/>
    <w:rsid w:val="00E161B4"/>
    <w:rsid w:val="00E16228"/>
    <w:rsid w:val="00E236CC"/>
    <w:rsid w:val="00E25C72"/>
    <w:rsid w:val="00E31272"/>
    <w:rsid w:val="00E3590B"/>
    <w:rsid w:val="00E374CC"/>
    <w:rsid w:val="00E37626"/>
    <w:rsid w:val="00E42460"/>
    <w:rsid w:val="00E427B3"/>
    <w:rsid w:val="00E46970"/>
    <w:rsid w:val="00E47A47"/>
    <w:rsid w:val="00E5016C"/>
    <w:rsid w:val="00E542E8"/>
    <w:rsid w:val="00E56660"/>
    <w:rsid w:val="00E60044"/>
    <w:rsid w:val="00E63F16"/>
    <w:rsid w:val="00E63FB0"/>
    <w:rsid w:val="00E66A44"/>
    <w:rsid w:val="00E66B23"/>
    <w:rsid w:val="00E674A6"/>
    <w:rsid w:val="00E67746"/>
    <w:rsid w:val="00E767F3"/>
    <w:rsid w:val="00E76E2D"/>
    <w:rsid w:val="00E77E67"/>
    <w:rsid w:val="00E8111B"/>
    <w:rsid w:val="00E816CD"/>
    <w:rsid w:val="00E82686"/>
    <w:rsid w:val="00E85A07"/>
    <w:rsid w:val="00E86137"/>
    <w:rsid w:val="00E876EA"/>
    <w:rsid w:val="00E92E2C"/>
    <w:rsid w:val="00E940F3"/>
    <w:rsid w:val="00E9423F"/>
    <w:rsid w:val="00E962CB"/>
    <w:rsid w:val="00E966BD"/>
    <w:rsid w:val="00EA0886"/>
    <w:rsid w:val="00EA1D0B"/>
    <w:rsid w:val="00EA6336"/>
    <w:rsid w:val="00EB16B9"/>
    <w:rsid w:val="00EB1978"/>
    <w:rsid w:val="00EB1BC2"/>
    <w:rsid w:val="00EB1D7A"/>
    <w:rsid w:val="00EB2266"/>
    <w:rsid w:val="00EB271D"/>
    <w:rsid w:val="00EB6288"/>
    <w:rsid w:val="00EC00AE"/>
    <w:rsid w:val="00EC10B9"/>
    <w:rsid w:val="00EC2045"/>
    <w:rsid w:val="00EC279F"/>
    <w:rsid w:val="00EC2D8C"/>
    <w:rsid w:val="00EC333E"/>
    <w:rsid w:val="00EC37B1"/>
    <w:rsid w:val="00EC4E55"/>
    <w:rsid w:val="00EC7692"/>
    <w:rsid w:val="00ED0240"/>
    <w:rsid w:val="00ED0A68"/>
    <w:rsid w:val="00ED21E9"/>
    <w:rsid w:val="00ED21F5"/>
    <w:rsid w:val="00ED28C4"/>
    <w:rsid w:val="00ED2E62"/>
    <w:rsid w:val="00ED48DB"/>
    <w:rsid w:val="00ED5471"/>
    <w:rsid w:val="00ED77AB"/>
    <w:rsid w:val="00ED7B2E"/>
    <w:rsid w:val="00EE0BBF"/>
    <w:rsid w:val="00EE6594"/>
    <w:rsid w:val="00EE6D87"/>
    <w:rsid w:val="00EE7228"/>
    <w:rsid w:val="00EE7244"/>
    <w:rsid w:val="00EF03BA"/>
    <w:rsid w:val="00EF1170"/>
    <w:rsid w:val="00EF1418"/>
    <w:rsid w:val="00EF1864"/>
    <w:rsid w:val="00EF1FAB"/>
    <w:rsid w:val="00EF2DAD"/>
    <w:rsid w:val="00EF3849"/>
    <w:rsid w:val="00EF6CE3"/>
    <w:rsid w:val="00EF7830"/>
    <w:rsid w:val="00F00BA9"/>
    <w:rsid w:val="00F00ECF"/>
    <w:rsid w:val="00F01D18"/>
    <w:rsid w:val="00F0203C"/>
    <w:rsid w:val="00F0448E"/>
    <w:rsid w:val="00F11CB4"/>
    <w:rsid w:val="00F11FC2"/>
    <w:rsid w:val="00F12332"/>
    <w:rsid w:val="00F12D52"/>
    <w:rsid w:val="00F1396B"/>
    <w:rsid w:val="00F1531C"/>
    <w:rsid w:val="00F1532E"/>
    <w:rsid w:val="00F170C5"/>
    <w:rsid w:val="00F175C5"/>
    <w:rsid w:val="00F2246F"/>
    <w:rsid w:val="00F24007"/>
    <w:rsid w:val="00F27579"/>
    <w:rsid w:val="00F27D05"/>
    <w:rsid w:val="00F30107"/>
    <w:rsid w:val="00F317C0"/>
    <w:rsid w:val="00F31909"/>
    <w:rsid w:val="00F323B6"/>
    <w:rsid w:val="00F32ECF"/>
    <w:rsid w:val="00F34602"/>
    <w:rsid w:val="00F3577A"/>
    <w:rsid w:val="00F35AFD"/>
    <w:rsid w:val="00F35BCE"/>
    <w:rsid w:val="00F40571"/>
    <w:rsid w:val="00F4165E"/>
    <w:rsid w:val="00F43314"/>
    <w:rsid w:val="00F51905"/>
    <w:rsid w:val="00F531DF"/>
    <w:rsid w:val="00F53949"/>
    <w:rsid w:val="00F54890"/>
    <w:rsid w:val="00F5597E"/>
    <w:rsid w:val="00F61077"/>
    <w:rsid w:val="00F625F6"/>
    <w:rsid w:val="00F62B01"/>
    <w:rsid w:val="00F640BE"/>
    <w:rsid w:val="00F64515"/>
    <w:rsid w:val="00F64DC4"/>
    <w:rsid w:val="00F66B87"/>
    <w:rsid w:val="00F66CB3"/>
    <w:rsid w:val="00F66F39"/>
    <w:rsid w:val="00F7407C"/>
    <w:rsid w:val="00F75B71"/>
    <w:rsid w:val="00F75C08"/>
    <w:rsid w:val="00F7624D"/>
    <w:rsid w:val="00F804E2"/>
    <w:rsid w:val="00F807BC"/>
    <w:rsid w:val="00F817F6"/>
    <w:rsid w:val="00F833A8"/>
    <w:rsid w:val="00F839AE"/>
    <w:rsid w:val="00F85D9E"/>
    <w:rsid w:val="00F877D2"/>
    <w:rsid w:val="00F90207"/>
    <w:rsid w:val="00F93F8A"/>
    <w:rsid w:val="00F96663"/>
    <w:rsid w:val="00F96967"/>
    <w:rsid w:val="00F97A1B"/>
    <w:rsid w:val="00FA09FA"/>
    <w:rsid w:val="00FA2DED"/>
    <w:rsid w:val="00FA7AB0"/>
    <w:rsid w:val="00FA7BBB"/>
    <w:rsid w:val="00FB09EA"/>
    <w:rsid w:val="00FB1341"/>
    <w:rsid w:val="00FB1B00"/>
    <w:rsid w:val="00FB35EB"/>
    <w:rsid w:val="00FB45CD"/>
    <w:rsid w:val="00FB5628"/>
    <w:rsid w:val="00FB6E17"/>
    <w:rsid w:val="00FC66CD"/>
    <w:rsid w:val="00FD00A8"/>
    <w:rsid w:val="00FD0E5F"/>
    <w:rsid w:val="00FD1FAA"/>
    <w:rsid w:val="00FD5289"/>
    <w:rsid w:val="00FD5DF1"/>
    <w:rsid w:val="00FE0609"/>
    <w:rsid w:val="00FE149A"/>
    <w:rsid w:val="00FE14C4"/>
    <w:rsid w:val="00FE1C47"/>
    <w:rsid w:val="00FE1CC6"/>
    <w:rsid w:val="00FE301F"/>
    <w:rsid w:val="00FE4334"/>
    <w:rsid w:val="00FF1A04"/>
    <w:rsid w:val="00FF3364"/>
    <w:rsid w:val="00FF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C383DC"/>
  <w15:chartTrackingRefBased/>
  <w15:docId w15:val="{62C30E8A-A0F2-4D5F-83FA-762ABF891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37E"/>
    <w:pPr>
      <w:spacing w:after="0" w:line="360" w:lineRule="auto"/>
    </w:pPr>
    <w:rPr>
      <w:rFonts w:ascii="Segoe UI" w:hAnsi="Segoe UI" w:cs="Segoe UI"/>
      <w:lang w:val="en-US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023686"/>
    <w:pPr>
      <w:spacing w:line="360" w:lineRule="auto"/>
      <w:outlineLvl w:val="0"/>
    </w:pPr>
    <w:rPr>
      <w:rFonts w:ascii="Segoe UI" w:hAnsi="Segoe UI" w:cs="Segoe UI"/>
      <w:b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023686"/>
    <w:pPr>
      <w:spacing w:line="360" w:lineRule="auto"/>
      <w:outlineLvl w:val="1"/>
    </w:pPr>
    <w:rPr>
      <w:rFonts w:ascii="Segoe UI" w:hAnsi="Segoe UI" w:cs="Segoe UI"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BA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23686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E5438"/>
    <w:pPr>
      <w:jc w:val="center"/>
    </w:pPr>
    <w:rPr>
      <w:rFonts w:ascii="Calibri" w:hAnsi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023686"/>
    <w:rPr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E543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43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AE5438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C3553"/>
  </w:style>
  <w:style w:type="paragraph" w:styleId="ListParagraph">
    <w:name w:val="List Paragraph"/>
    <w:basedOn w:val="Normal"/>
    <w:uiPriority w:val="34"/>
    <w:qFormat/>
    <w:rsid w:val="008408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5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D4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D4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25D4F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5F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5F6"/>
    <w:rPr>
      <w:rFonts w:ascii="Segoe UI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unhideWhenUsed/>
    <w:rsid w:val="00C632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E1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23686"/>
    <w:rPr>
      <w:rFonts w:ascii="Segoe UI" w:hAnsi="Segoe UI" w:cs="Segoe UI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686"/>
    <w:rPr>
      <w:rFonts w:ascii="Segoe UI" w:hAnsi="Segoe UI" w:cs="Segoe UI"/>
      <w:u w:val="single"/>
      <w:lang w:val="en-US"/>
    </w:rPr>
  </w:style>
  <w:style w:type="paragraph" w:customStyle="1" w:styleId="Default">
    <w:name w:val="Default"/>
    <w:rsid w:val="009042A8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AB5E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5E4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659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911"/>
    <w:rPr>
      <w:rFonts w:ascii="Segoe UI" w:hAnsi="Segoe UI" w:cs="Segoe U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59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911"/>
    <w:rPr>
      <w:rFonts w:ascii="Segoe UI" w:hAnsi="Segoe UI" w:cs="Segoe U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C637C"/>
    <w:rPr>
      <w:color w:val="954F72" w:themeColor="followed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1725E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7526F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BA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5E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3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0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24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183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28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54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690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7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8301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545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50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397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047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33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848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7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7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4600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6986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87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7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0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391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9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39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1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7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00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5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54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8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86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32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5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1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5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7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8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1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24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66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4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73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558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46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6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0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63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7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5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3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3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0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59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01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9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56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9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0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7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97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40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01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1032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4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1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11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97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5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2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321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5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35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5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9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057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76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98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5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8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27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2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092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80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3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3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3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3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2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51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3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90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44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18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9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1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88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75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060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0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75771-E375-0F4D-99CF-DBF9D8B66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413</Words>
  <Characters>2358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, T.A.P. de (Titus)</dc:creator>
  <cp:keywords/>
  <dc:description/>
  <cp:lastModifiedBy>Michael Niemantsverdriet</cp:lastModifiedBy>
  <cp:revision>10</cp:revision>
  <dcterms:created xsi:type="dcterms:W3CDTF">2023-03-03T19:53:00Z</dcterms:created>
  <dcterms:modified xsi:type="dcterms:W3CDTF">2023-07-0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clinical-journal-of-the-american-society-of-nephrology</vt:lpwstr>
  </property>
  <property fmtid="{D5CDD505-2E9C-101B-9397-08002B2CF9AE}" pid="5" name="Mendeley Recent Style Name 1_1">
    <vt:lpwstr>Clinical Journal of the American Society of Nephrology</vt:lpwstr>
  </property>
  <property fmtid="{D5CDD505-2E9C-101B-9397-08002B2CF9AE}" pid="6" name="Mendeley Recent Style Id 2_1">
    <vt:lpwstr>http://www.zotero.org/styles/frontiers-in-medicine</vt:lpwstr>
  </property>
  <property fmtid="{D5CDD505-2E9C-101B-9397-08002B2CF9AE}" pid="7" name="Mendeley Recent Style Name 2_1">
    <vt:lpwstr>Frontiers in Medicin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cancer</vt:lpwstr>
  </property>
  <property fmtid="{D5CDD505-2E9C-101B-9397-08002B2CF9AE}" pid="11" name="Mendeley Recent Style Name 4_1">
    <vt:lpwstr>International Journal of Cancer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ieee</vt:lpwstr>
  </property>
  <property fmtid="{D5CDD505-2E9C-101B-9397-08002B2CF9AE}" pid="25" name="_DocHome">
    <vt:i4>-137418845</vt:i4>
  </property>
</Properties>
</file>